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66BAE" w14:textId="3A951055" w:rsidR="008C3C77" w:rsidRPr="00A52738" w:rsidRDefault="008C3C77" w:rsidP="006B4064">
      <w:pPr>
        <w:rPr>
          <w:rFonts w:ascii="Arial" w:hAnsi="Arial" w:cs="Arial"/>
          <w:sz w:val="22"/>
          <w:szCs w:val="22"/>
        </w:rPr>
      </w:pPr>
      <w:r w:rsidRPr="00A52738">
        <w:rPr>
          <w:rFonts w:ascii="Arial" w:hAnsi="Arial" w:cs="Arial"/>
          <w:b/>
          <w:bCs/>
          <w:kern w:val="0"/>
          <w:sz w:val="22"/>
          <w:szCs w:val="18"/>
        </w:rPr>
        <w:t>TABLE S</w:t>
      </w:r>
      <w:r w:rsidR="003B30E9" w:rsidRPr="00A52738">
        <w:rPr>
          <w:rFonts w:ascii="Arial" w:eastAsia="游明朝" w:hAnsi="Arial" w:cs="Arial"/>
          <w:b/>
          <w:bCs/>
          <w:kern w:val="0"/>
          <w:sz w:val="22"/>
          <w:szCs w:val="18"/>
          <w:lang w:eastAsia="ja-JP"/>
        </w:rPr>
        <w:t>2A</w:t>
      </w:r>
      <w:r w:rsidRPr="00A52738">
        <w:rPr>
          <w:rFonts w:ascii="Arial" w:hAnsi="Arial" w:cs="Arial"/>
          <w:b/>
          <w:bCs/>
          <w:kern w:val="0"/>
          <w:sz w:val="22"/>
          <w:szCs w:val="18"/>
        </w:rPr>
        <w:t xml:space="preserve"> </w:t>
      </w:r>
      <w:r w:rsidR="003B30E9" w:rsidRPr="00A52738">
        <w:rPr>
          <w:rFonts w:ascii="Arial" w:hAnsi="Arial" w:cs="Arial"/>
          <w:sz w:val="22"/>
          <w:szCs w:val="22"/>
        </w:rPr>
        <w:t>Fungal strains used in this study.</w:t>
      </w:r>
    </w:p>
    <w:p w14:paraId="03A05A82" w14:textId="0ECC8A76" w:rsidR="003B30E9" w:rsidRPr="00A52738" w:rsidRDefault="003B30E9" w:rsidP="006B4064">
      <w:pPr>
        <w:rPr>
          <w:rFonts w:ascii="Arial" w:hAnsi="Arial" w:cs="Arial"/>
          <w:sz w:val="22"/>
          <w:szCs w:val="22"/>
        </w:rPr>
      </w:pPr>
      <w:r w:rsidRPr="00A52738">
        <w:rPr>
          <w:rFonts w:ascii="Arial" w:hAnsi="Arial" w:cs="Arial"/>
          <w:i/>
          <w:sz w:val="22"/>
          <w:szCs w:val="22"/>
        </w:rPr>
        <w:t xml:space="preserve">Colletotrichum </w:t>
      </w:r>
      <w:proofErr w:type="spellStart"/>
      <w:r w:rsidRPr="00A52738">
        <w:rPr>
          <w:rFonts w:ascii="Arial" w:hAnsi="Arial" w:cs="Arial"/>
          <w:i/>
          <w:sz w:val="22"/>
          <w:szCs w:val="22"/>
        </w:rPr>
        <w:t>orbiculare</w:t>
      </w:r>
      <w:proofErr w:type="spellEnd"/>
      <w:r w:rsidRPr="00A52738">
        <w:rPr>
          <w:rFonts w:ascii="Arial" w:hAnsi="Arial" w:cs="Arial"/>
          <w:sz w:val="22"/>
          <w:szCs w:val="22"/>
        </w:rPr>
        <w:t xml:space="preserve"> strains</w:t>
      </w:r>
    </w:p>
    <w:tbl>
      <w:tblPr>
        <w:tblW w:w="9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00"/>
        <w:gridCol w:w="4580"/>
        <w:gridCol w:w="2060"/>
      </w:tblGrid>
      <w:tr w:rsidR="003B30E9" w:rsidRPr="00A52738" w14:paraId="2F74DB71" w14:textId="77777777" w:rsidTr="003B30E9">
        <w:trPr>
          <w:trHeight w:val="308"/>
        </w:trPr>
        <w:tc>
          <w:tcPr>
            <w:tcW w:w="3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DDAF99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1"/>
              </w:rPr>
              <w:t>Strain name</w:t>
            </w:r>
          </w:p>
        </w:tc>
        <w:tc>
          <w:tcPr>
            <w:tcW w:w="4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A65EB1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0"/>
              </w:rPr>
              <w:t>Genotype description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8B8B89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>Reference</w:t>
            </w:r>
          </w:p>
        </w:tc>
      </w:tr>
      <w:tr w:rsidR="003B30E9" w:rsidRPr="00A52738" w14:paraId="1D446599" w14:textId="77777777" w:rsidTr="003B30E9">
        <w:trPr>
          <w:trHeight w:val="308"/>
        </w:trPr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133B45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8"/>
              </w:rPr>
              <w:t xml:space="preserve">104-T (MAFF240422) </w:t>
            </w:r>
          </w:p>
        </w:tc>
        <w:tc>
          <w:tcPr>
            <w:tcW w:w="4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D588E7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7"/>
              </w:rPr>
              <w:t>Wild type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F1E0A9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6"/>
              </w:rPr>
              <w:t xml:space="preserve">Ishida and Akai, 1969 </w:t>
            </w:r>
          </w:p>
        </w:tc>
      </w:tr>
      <w:tr w:rsidR="003B30E9" w:rsidRPr="00A52738" w14:paraId="4D41B67C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FA6CE1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5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4"/>
              </w:rPr>
              <w:t>cpi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2FECD3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3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2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1"/>
              </w:rPr>
              <w:t>cpi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9D2282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0"/>
              </w:rPr>
              <w:t>This study</w:t>
            </w:r>
          </w:p>
        </w:tc>
      </w:tr>
      <w:tr w:rsidR="003B30E9" w:rsidRPr="00A52738" w14:paraId="33375C1C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02840B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89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8"/>
              </w:rPr>
              <w:t>cpi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908166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4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3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2"/>
              </w:rPr>
              <w:t>cpi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C0F303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1"/>
              </w:rPr>
              <w:t>This study</w:t>
            </w:r>
          </w:p>
        </w:tc>
      </w:tr>
      <w:tr w:rsidR="003B30E9" w:rsidRPr="00A52738" w14:paraId="47E6141A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D5637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0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>cpi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564033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8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7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6"/>
              </w:rPr>
              <w:t>cpi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E9A830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5"/>
              </w:rPr>
              <w:t>This study</w:t>
            </w:r>
          </w:p>
        </w:tc>
      </w:tr>
      <w:tr w:rsidR="003B30E9" w:rsidRPr="00A52738" w14:paraId="6234DDB8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9DFB0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4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3"/>
              </w:rPr>
              <w:t>cpi5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B4A76B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2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1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0"/>
              </w:rPr>
              <w:t>cpi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878637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9"/>
              </w:rPr>
              <w:t>This study</w:t>
            </w:r>
          </w:p>
        </w:tc>
      </w:tr>
      <w:tr w:rsidR="003B30E9" w:rsidRPr="00A52738" w14:paraId="1EADABDC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2AD1B5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88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4"/>
              </w:rPr>
              <w:t xml:space="preserve">cpi6 (=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3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2"/>
              </w:rPr>
              <w:t>conpc2)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BBDBE2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1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0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 xml:space="preserve">cpi6 (=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8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7"/>
              </w:rPr>
              <w:t>conpc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EF1961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6"/>
              </w:rPr>
              <w:t>This study</w:t>
            </w:r>
          </w:p>
        </w:tc>
      </w:tr>
      <w:tr w:rsidR="003B30E9" w:rsidRPr="00A52738" w14:paraId="3FB93574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A6C6A8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5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4"/>
              </w:rPr>
              <w:t>cpi8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1FC332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3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2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1"/>
              </w:rPr>
              <w:t>cpi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90166D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0"/>
              </w:rPr>
              <w:t>This study</w:t>
            </w:r>
          </w:p>
        </w:tc>
      </w:tr>
      <w:tr w:rsidR="003B30E9" w:rsidRPr="00A52738" w14:paraId="599D1C06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4485AC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89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8"/>
              </w:rPr>
              <w:t>cpi1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C8EBDB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4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3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2"/>
              </w:rPr>
              <w:t>cpi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0CF844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1"/>
              </w:rPr>
              <w:t>This study</w:t>
            </w:r>
          </w:p>
        </w:tc>
      </w:tr>
      <w:tr w:rsidR="003B30E9" w:rsidRPr="00A52738" w14:paraId="60BFFDD1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48EB6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0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>conpc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7C4E86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8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7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6"/>
              </w:rPr>
              <w:t>conp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DD3ED3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5"/>
              </w:rPr>
              <w:t>This study</w:t>
            </w:r>
          </w:p>
        </w:tc>
      </w:tr>
      <w:tr w:rsidR="003B30E9" w:rsidRPr="00A52738" w14:paraId="7F90333E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791A9C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4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3"/>
              </w:rPr>
              <w:t xml:space="preserve">conpc1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2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1"/>
              </w:rPr>
              <w:t>conpc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FEAACB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0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89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8"/>
              </w:rPr>
              <w:t xml:space="preserve">conpc1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4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3"/>
              </w:rPr>
              <w:t>conp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EAD23C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2"/>
              </w:rPr>
              <w:t>This study</w:t>
            </w:r>
          </w:p>
        </w:tc>
      </w:tr>
      <w:tr w:rsidR="003B30E9" w:rsidRPr="00A52738" w14:paraId="7B36D070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0AC8F5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1"/>
              </w:rPr>
              <w:t xml:space="preserve">CoNPC1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0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>conpc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CC4D85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8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7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6"/>
              </w:rPr>
              <w:t>conpc1 / CoNP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C6E473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5"/>
              </w:rPr>
              <w:t>This study</w:t>
            </w:r>
          </w:p>
        </w:tc>
      </w:tr>
      <w:tr w:rsidR="003B30E9" w:rsidRPr="00A52738" w14:paraId="4C59CDF4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E74F87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4"/>
              </w:rPr>
              <w:t xml:space="preserve">CoNPC2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3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2"/>
              </w:rPr>
              <w:t>conpc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E2A4D1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1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0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9"/>
              </w:rPr>
              <w:t>conpc2 / CoNP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D9B74D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8"/>
              </w:rPr>
              <w:t>This study</w:t>
            </w:r>
          </w:p>
        </w:tc>
      </w:tr>
      <w:tr w:rsidR="003B30E9" w:rsidRPr="00A52738" w14:paraId="0CFB9C7E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3EE056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4"/>
              </w:rPr>
              <w:t xml:space="preserve">CoNpc1-GFP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3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2"/>
              </w:rPr>
              <w:t>conpc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30FCCB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1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0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>conpc1 / CoNpc1-GF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5E980B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8"/>
              </w:rPr>
              <w:t>This study</w:t>
            </w:r>
          </w:p>
        </w:tc>
      </w:tr>
      <w:tr w:rsidR="003B30E9" w:rsidRPr="00A52738" w14:paraId="27546D03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AF449D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7"/>
              </w:rPr>
              <w:t xml:space="preserve">CoNpc2-mCherry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6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5"/>
              </w:rPr>
              <w:t>conpc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E8041D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4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3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2"/>
              </w:rPr>
              <w:t>conpc2 / CoNpc2-mCher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F2D7F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1"/>
              </w:rPr>
              <w:t>This study</w:t>
            </w:r>
          </w:p>
        </w:tc>
      </w:tr>
      <w:tr w:rsidR="003B30E9" w:rsidRPr="00A52738" w14:paraId="4C833742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E6C1BC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0"/>
              </w:rPr>
              <w:t>CoNpc1-GFP / CoNpc2-mCherry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A34B98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9"/>
              </w:rPr>
              <w:t>Wild type / CoNpc1-GFP / CoNpc2-mCher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98019F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8"/>
              </w:rPr>
              <w:t>This study</w:t>
            </w:r>
          </w:p>
        </w:tc>
      </w:tr>
      <w:tr w:rsidR="003B30E9" w:rsidRPr="00A52738" w14:paraId="5295A48C" w14:textId="77777777" w:rsidTr="003B30E9">
        <w:trPr>
          <w:trHeight w:val="5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EBBA9D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4"/>
              </w:rPr>
              <w:t xml:space="preserve">CoRab7-GFP / CoNpc2-mCherry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3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2"/>
              </w:rPr>
              <w:t>conpc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62F87E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1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0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>conpc2 / CoNpc2-mCherry / CoRab7-GF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E3E359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8"/>
              </w:rPr>
              <w:t>This study</w:t>
            </w:r>
          </w:p>
        </w:tc>
      </w:tr>
      <w:tr w:rsidR="003B30E9" w:rsidRPr="00A52738" w14:paraId="76470BB4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D6792F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7"/>
              </w:rPr>
              <w:t>Lifeact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7"/>
              </w:rPr>
              <w:t>-RFP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F3D040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6"/>
              </w:rPr>
              <w:t xml:space="preserve">Wild type / </w:t>
            </w: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6"/>
              </w:rPr>
              <w:t>Lifeact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6"/>
              </w:rPr>
              <w:t>-RF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88E85D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5"/>
              </w:rPr>
              <w:t>Fukada and Kubo, 2015</w:t>
            </w:r>
          </w:p>
        </w:tc>
      </w:tr>
      <w:tr w:rsidR="003B30E9" w:rsidRPr="00A52738" w14:paraId="2F150610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98E304" w14:textId="36B56058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4"/>
              </w:rPr>
              <w:t>Lifeact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4"/>
              </w:rPr>
              <w:t xml:space="preserve">-RFP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3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2"/>
              </w:rPr>
              <w:t>conpc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49D636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1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0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9"/>
              </w:rPr>
              <w:t xml:space="preserve">conpc1 / </w:t>
            </w: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9"/>
              </w:rPr>
              <w:t>Lifeact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9"/>
              </w:rPr>
              <w:t>-RF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ABB394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8"/>
              </w:rPr>
              <w:t>This study</w:t>
            </w:r>
          </w:p>
        </w:tc>
      </w:tr>
      <w:tr w:rsidR="003B30E9" w:rsidRPr="00A52738" w14:paraId="3EA5B02D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9670B9" w14:textId="673DD49A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4"/>
              </w:rPr>
              <w:t>Lifeact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4"/>
              </w:rPr>
              <w:t xml:space="preserve">-RFP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3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2"/>
              </w:rPr>
              <w:t>conpc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6F4C0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1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0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 xml:space="preserve">conpc2 / </w:t>
            </w: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>Lifeact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>-RF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C4E584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8"/>
              </w:rPr>
              <w:t>This study</w:t>
            </w:r>
          </w:p>
        </w:tc>
      </w:tr>
      <w:tr w:rsidR="003B30E9" w:rsidRPr="00A52738" w14:paraId="4E2346D3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64832A" w14:textId="4A120078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7"/>
              </w:rPr>
              <w:t>Lifeact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7"/>
              </w:rPr>
              <w:t xml:space="preserve">-RFP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6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5"/>
              </w:rPr>
              <w:t xml:space="preserve">conpc1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4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3"/>
              </w:rPr>
              <w:t>conpc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08D3C7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2"/>
              </w:rPr>
              <w:t xml:space="preserve">Wild type / Δconpc1 / Δconpc2 / </w:t>
            </w: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2"/>
              </w:rPr>
              <w:t>Lifeact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2"/>
              </w:rPr>
              <w:t>-RF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B133F6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1"/>
              </w:rPr>
              <w:t>This study</w:t>
            </w:r>
          </w:p>
        </w:tc>
      </w:tr>
      <w:tr w:rsidR="003B30E9" w:rsidRPr="00A52738" w14:paraId="6C822A66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60DA0E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0"/>
              </w:rPr>
              <w:t>CoVph1-mCherry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9A16E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9"/>
              </w:rPr>
              <w:t>Wild type / CoVph1-mCher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6DE1F5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8"/>
              </w:rPr>
              <w:t>This study</w:t>
            </w:r>
          </w:p>
        </w:tc>
      </w:tr>
      <w:tr w:rsidR="003B30E9" w:rsidRPr="00A52738" w14:paraId="3A204066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A18650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4"/>
              </w:rPr>
              <w:t xml:space="preserve">CoVph1-mCherry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3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2"/>
              </w:rPr>
              <w:t xml:space="preserve">conpc1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1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0"/>
              </w:rPr>
              <w:t>conpc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AA7D42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 xml:space="preserve">Wild type / CoVph1-mCherry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8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7"/>
              </w:rPr>
              <w:t xml:space="preserve">conpc1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6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5"/>
              </w:rPr>
              <w:t>conp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9430C7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4"/>
              </w:rPr>
              <w:t>This study</w:t>
            </w:r>
          </w:p>
        </w:tc>
      </w:tr>
      <w:tr w:rsidR="003B30E9" w:rsidRPr="00A52738" w14:paraId="50808A41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535782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3"/>
              </w:rPr>
              <w:t>CoRvs161-GFP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50D085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2"/>
              </w:rPr>
              <w:t>Wild type / CoRvs161-GF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5C644D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1"/>
              </w:rPr>
              <w:t>This study</w:t>
            </w:r>
          </w:p>
        </w:tc>
      </w:tr>
      <w:tr w:rsidR="003B30E9" w:rsidRPr="00A52738" w14:paraId="2F7A982D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44C6DD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0"/>
              </w:rPr>
              <w:t xml:space="preserve">CoRvs161-GFP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89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8"/>
              </w:rPr>
              <w:t xml:space="preserve">conpc1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4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3"/>
              </w:rPr>
              <w:t>conpc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8DFD20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2"/>
              </w:rPr>
              <w:t xml:space="preserve">Wild type / CoRvs161-GFP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1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0"/>
              </w:rPr>
              <w:t xml:space="preserve">conpc1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9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8"/>
              </w:rPr>
              <w:t>conp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34A3BE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7"/>
              </w:rPr>
              <w:t>This study</w:t>
            </w:r>
          </w:p>
        </w:tc>
      </w:tr>
      <w:tr w:rsidR="003B30E9" w:rsidRPr="00A52738" w14:paraId="04F7769B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2CBC42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6"/>
              </w:rPr>
              <w:t>CoRvs167-GFP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3EF584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5"/>
              </w:rPr>
              <w:t>Wild type / CoRvs167-GF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5D6BA4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4"/>
              </w:rPr>
              <w:t>This study</w:t>
            </w:r>
          </w:p>
        </w:tc>
      </w:tr>
      <w:tr w:rsidR="003B30E9" w:rsidRPr="00A52738" w14:paraId="132B0448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8DCDE2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3"/>
              </w:rPr>
              <w:t xml:space="preserve">CoRvs167-GFP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2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1"/>
              </w:rPr>
              <w:t xml:space="preserve">conpc1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0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9"/>
              </w:rPr>
              <w:t>conpc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202C11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8"/>
              </w:rPr>
              <w:t xml:space="preserve">Wild type / CoRvs167-GFP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4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3"/>
              </w:rPr>
              <w:t xml:space="preserve">conpc1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2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1"/>
              </w:rPr>
              <w:t>conp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4787A1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0"/>
              </w:rPr>
              <w:t>This study</w:t>
            </w:r>
          </w:p>
        </w:tc>
      </w:tr>
      <w:tr w:rsidR="003B30E9" w:rsidRPr="00A52738" w14:paraId="6D4F8CFA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4FFAFF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>CoLas17-GFP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5CF55C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8"/>
              </w:rPr>
              <w:t>Wild type / CoLas17-GF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3D9379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7"/>
              </w:rPr>
              <w:t>This study</w:t>
            </w:r>
          </w:p>
        </w:tc>
      </w:tr>
      <w:tr w:rsidR="003B30E9" w:rsidRPr="00A52738" w14:paraId="36FCBA70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E0551F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6"/>
              </w:rPr>
              <w:t xml:space="preserve">CoLas17-GFP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5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4"/>
              </w:rPr>
              <w:t xml:space="preserve">conpc1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3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2"/>
              </w:rPr>
              <w:t>conpc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2E5B4D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1"/>
              </w:rPr>
              <w:t xml:space="preserve">Wild type / CoLas17-GFP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0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9"/>
              </w:rPr>
              <w:t xml:space="preserve">conpc1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88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4"/>
              </w:rPr>
              <w:t>conp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719F66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3"/>
              </w:rPr>
              <w:t>This study</w:t>
            </w:r>
          </w:p>
        </w:tc>
      </w:tr>
      <w:tr w:rsidR="003B30E9" w:rsidRPr="00A52738" w14:paraId="68032FA3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891EE0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2"/>
              </w:rPr>
              <w:t>CoTem1-H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723617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1"/>
              </w:rPr>
              <w:t>Wild type / CoTem1-3H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91EB78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0"/>
              </w:rPr>
              <w:t>This study</w:t>
            </w:r>
          </w:p>
        </w:tc>
      </w:tr>
      <w:tr w:rsidR="003B30E9" w:rsidRPr="00A52738" w14:paraId="5A34EEB4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476045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>CoNpc1-MYC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453207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8"/>
              </w:rPr>
              <w:t>Wild type / CoNpc1-3MY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9CECC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7"/>
              </w:rPr>
              <w:t>This study</w:t>
            </w:r>
          </w:p>
        </w:tc>
      </w:tr>
      <w:tr w:rsidR="003B30E9" w:rsidRPr="00A52738" w14:paraId="23F64360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B649D4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6"/>
              </w:rPr>
              <w:t>CoNpc2-MYC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3B2D12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5"/>
              </w:rPr>
              <w:t>Wild type / CoNpc2-3MY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3CEA54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4"/>
              </w:rPr>
              <w:t>This study</w:t>
            </w:r>
          </w:p>
        </w:tc>
      </w:tr>
      <w:tr w:rsidR="003B30E9" w:rsidRPr="00A52738" w14:paraId="697ACBA1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838FD2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3"/>
              </w:rPr>
              <w:lastRenderedPageBreak/>
              <w:t>CoTem1-HA / CoNpc1-MYC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312BE2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2"/>
              </w:rPr>
              <w:t>Wild type / CoTem1-3HA / CoNpc1-3MY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6D203F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1"/>
              </w:rPr>
              <w:t>This study</w:t>
            </w:r>
          </w:p>
        </w:tc>
      </w:tr>
      <w:tr w:rsidR="003B30E9" w:rsidRPr="00A52738" w14:paraId="17A1A46B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E2C8E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0"/>
              </w:rPr>
              <w:t>CoTem1-HA / CoNpc2-MYC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428249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9"/>
              </w:rPr>
              <w:t>Wild type / CoTem1-3HA / CoNpc2-3MY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8D1D16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8"/>
              </w:rPr>
              <w:t>This study</w:t>
            </w:r>
          </w:p>
        </w:tc>
      </w:tr>
      <w:tr w:rsidR="003B30E9" w:rsidRPr="00A52738" w14:paraId="1C76CD61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2D6507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4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3"/>
              </w:rPr>
              <w:t>cobub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89944E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2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1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0"/>
              </w:rPr>
              <w:t>cobub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0B8193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>Fukada and Kubo, 2015</w:t>
            </w:r>
          </w:p>
        </w:tc>
      </w:tr>
      <w:tr w:rsidR="003B30E9" w:rsidRPr="00A52738" w14:paraId="157A81DB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B1C813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8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7"/>
              </w:rPr>
              <w:t>cobfa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553F79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6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5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4"/>
              </w:rPr>
              <w:t>cobfa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70ABC4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3"/>
              </w:rPr>
              <w:t>Fukada and Kubo, 2015</w:t>
            </w:r>
          </w:p>
        </w:tc>
      </w:tr>
      <w:tr w:rsidR="003B30E9" w:rsidRPr="00A52738" w14:paraId="589C3AD3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D47E83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2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1"/>
              </w:rPr>
              <w:t>cotem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0613CC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0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89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88"/>
              </w:rPr>
              <w:t>cotem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325964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4"/>
              </w:rPr>
              <w:t>Fukada and Kubo, 2015</w:t>
            </w:r>
          </w:p>
        </w:tc>
      </w:tr>
      <w:tr w:rsidR="003B30E9" w:rsidRPr="00A52738" w14:paraId="39676DAA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89A743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3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2"/>
              </w:rPr>
              <w:t>cocst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E2A3C9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701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700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9"/>
              </w:rPr>
              <w:t>cocst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B225F7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8"/>
              </w:rPr>
              <w:t>Tsuji et al., 2003</w:t>
            </w:r>
          </w:p>
        </w:tc>
      </w:tr>
      <w:tr w:rsidR="003B30E9" w:rsidRPr="00A52738" w14:paraId="18455407" w14:textId="77777777" w:rsidTr="003B30E9">
        <w:trPr>
          <w:trHeight w:val="308"/>
        </w:trPr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E6F30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7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6"/>
              </w:rPr>
              <w:t>cossd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06B021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5"/>
              </w:rPr>
              <w:t xml:space="preserve">Wild type /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694"/>
              </w:rPr>
              <w:t>Δ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3"/>
              </w:rPr>
              <w:t>coss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9FD89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692"/>
              </w:rPr>
              <w:t>Tanaka et al., 2007</w:t>
            </w:r>
          </w:p>
        </w:tc>
      </w:tr>
    </w:tbl>
    <w:p w14:paraId="302A9BB4" w14:textId="2FA8E458" w:rsidR="00C2715D" w:rsidRPr="00A52738" w:rsidRDefault="00C2715D" w:rsidP="00C2715D">
      <w:pPr>
        <w:widowControl/>
        <w:jc w:val="left"/>
        <w:rPr>
          <w:rFonts w:ascii="Arial" w:hAnsi="Arial" w:cs="Arial"/>
          <w:kern w:val="0"/>
          <w:sz w:val="24"/>
          <w:szCs w:val="20"/>
        </w:rPr>
      </w:pPr>
    </w:p>
    <w:p w14:paraId="7D4CDB42" w14:textId="08846446" w:rsidR="003B30E9" w:rsidRPr="00A52738" w:rsidRDefault="003B30E9" w:rsidP="00C2715D">
      <w:pPr>
        <w:widowControl/>
        <w:jc w:val="left"/>
        <w:rPr>
          <w:rFonts w:ascii="Arial" w:hAnsi="Arial" w:cs="Arial"/>
          <w:kern w:val="0"/>
          <w:sz w:val="24"/>
          <w:szCs w:val="20"/>
        </w:rPr>
      </w:pPr>
    </w:p>
    <w:p w14:paraId="5A07771E" w14:textId="5561F783" w:rsidR="003B30E9" w:rsidRPr="00A52738" w:rsidRDefault="003B30E9" w:rsidP="00C2715D">
      <w:pPr>
        <w:widowControl/>
        <w:jc w:val="left"/>
        <w:rPr>
          <w:rFonts w:ascii="Arial" w:hAnsi="Arial" w:cs="Arial"/>
          <w:kern w:val="0"/>
          <w:sz w:val="22"/>
          <w:szCs w:val="20"/>
        </w:rPr>
      </w:pPr>
      <w:r w:rsidRPr="00A52738">
        <w:rPr>
          <w:rFonts w:ascii="Arial" w:hAnsi="Arial" w:cs="Arial"/>
          <w:i/>
          <w:kern w:val="0"/>
          <w:sz w:val="22"/>
          <w:szCs w:val="20"/>
        </w:rPr>
        <w:t>Saccharomyces cerevisiae</w:t>
      </w:r>
      <w:r w:rsidRPr="00A52738">
        <w:rPr>
          <w:rFonts w:ascii="Arial" w:hAnsi="Arial" w:cs="Arial"/>
          <w:kern w:val="0"/>
          <w:sz w:val="22"/>
          <w:szCs w:val="20"/>
        </w:rPr>
        <w:t xml:space="preserve"> strains</w:t>
      </w:r>
      <w:bookmarkStart w:id="0" w:name="_GoBack"/>
      <w:bookmarkEnd w:id="0"/>
    </w:p>
    <w:tbl>
      <w:tblPr>
        <w:tblW w:w="9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0"/>
        <w:gridCol w:w="5600"/>
        <w:gridCol w:w="1180"/>
      </w:tblGrid>
      <w:tr w:rsidR="003B30E9" w:rsidRPr="00A52738" w14:paraId="156E8541" w14:textId="77777777" w:rsidTr="003B30E9">
        <w:trPr>
          <w:trHeight w:val="545"/>
        </w:trPr>
        <w:tc>
          <w:tcPr>
            <w:tcW w:w="2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16AB6BD0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6"/>
              </w:rPr>
              <w:t>Strain name</w:t>
            </w:r>
          </w:p>
        </w:tc>
        <w:tc>
          <w:tcPr>
            <w:tcW w:w="5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4953CF7F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5"/>
              </w:rPr>
              <w:t>Genotype description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2F4C192C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4"/>
              </w:rPr>
              <w:t>Reference</w:t>
            </w:r>
          </w:p>
        </w:tc>
      </w:tr>
      <w:tr w:rsidR="003B30E9" w:rsidRPr="00A52738" w14:paraId="187D9B4A" w14:textId="77777777" w:rsidTr="003B30E9">
        <w:trPr>
          <w:trHeight w:val="545"/>
        </w:trPr>
        <w:tc>
          <w:tcPr>
            <w:tcW w:w="2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4BFAC10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3"/>
              </w:rPr>
              <w:t>Y2H Gold</w:t>
            </w:r>
          </w:p>
        </w:tc>
        <w:tc>
          <w:tcPr>
            <w:tcW w:w="5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6DCC7FD6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2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2"/>
              </w:rPr>
              <w:t xml:space="preserve">, trp1-901, leu2-3, 112, ura3-52, his3-200 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59512176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8"/>
              </w:rPr>
              <w:t>Clontech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7"/>
              </w:rPr>
              <w:t xml:space="preserve"> </w:t>
            </w:r>
          </w:p>
        </w:tc>
      </w:tr>
      <w:tr w:rsidR="003B30E9" w:rsidRPr="00A52738" w14:paraId="1DAC94BE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25BB1D2F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6"/>
              </w:rPr>
              <w:t>Y18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165B4980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5"/>
              </w:rPr>
              <w:t>MAT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444"/>
              </w:rPr>
              <w:t xml:space="preserve">α,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3"/>
              </w:rPr>
              <w:t xml:space="preserve">ura3-52, his3-200, ade2-101, trp1-901, leu2-3, 112, met-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471F7A88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2"/>
              </w:rPr>
              <w:t>Clontech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2"/>
              </w:rPr>
              <w:t xml:space="preserve"> </w:t>
            </w:r>
          </w:p>
        </w:tc>
      </w:tr>
      <w:tr w:rsidR="003B30E9" w:rsidRPr="00A52738" w14:paraId="0D3C2480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00D2EEA1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1"/>
              </w:rPr>
              <w:t>Y2H Gold/pGBKT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37195368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0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0"/>
              </w:rPr>
              <w:t>, trp1-901, leu2-3, 112, ura3-52, his3-200 pGBKT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61A18A1B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9"/>
              </w:rPr>
              <w:t>This study</w:t>
            </w:r>
          </w:p>
        </w:tc>
      </w:tr>
      <w:tr w:rsidR="003B30E9" w:rsidRPr="00A52738" w14:paraId="650E3C48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5750EB2F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8"/>
              </w:rPr>
              <w:t>Y2H Gold/pGBKT7-CPI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565B5C1D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7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7"/>
              </w:rPr>
              <w:t>, trp1-901, leu2-3, 112, ura3-52, his3-200 pGBKT7-CPI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09E9AFE9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6"/>
              </w:rPr>
              <w:t>This study</w:t>
            </w:r>
          </w:p>
        </w:tc>
      </w:tr>
      <w:tr w:rsidR="003B30E9" w:rsidRPr="00A52738" w14:paraId="4DB0FBBA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6E2B90A9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5"/>
              </w:rPr>
              <w:t>Y2H Gold/pGBKT7-CPI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1859A2ED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4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4"/>
              </w:rPr>
              <w:t>, trp1-901, leu2-3, 112, ura3-52, his3-200 pGBKT7-CPI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41CC1791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3"/>
              </w:rPr>
              <w:t>This study</w:t>
            </w:r>
          </w:p>
        </w:tc>
      </w:tr>
      <w:tr w:rsidR="003B30E9" w:rsidRPr="00A52738" w14:paraId="090F16B0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19B5F78C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2"/>
              </w:rPr>
              <w:t>Y2H Gold/pGBKT7-CPI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74E67BB1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8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8"/>
              </w:rPr>
              <w:t>, trp1-901, leu2-3, 112, ura3-52, his3-200 pGBKT7-CPI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49241A3B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7"/>
              </w:rPr>
              <w:t>This study</w:t>
            </w:r>
          </w:p>
        </w:tc>
      </w:tr>
      <w:tr w:rsidR="003B30E9" w:rsidRPr="00A52738" w14:paraId="5F13EEDA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22E61BD5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6"/>
              </w:rPr>
              <w:t>Y2H Gold/pGBKT7-CPI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70C66F33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5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5"/>
              </w:rPr>
              <w:t>, trp1-901, leu2-3, 112, ura3-52, his3-200 pGBKT7-CPI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07A4F9E8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4"/>
              </w:rPr>
              <w:t>This study</w:t>
            </w:r>
          </w:p>
        </w:tc>
      </w:tr>
      <w:tr w:rsidR="003B30E9" w:rsidRPr="00A52738" w14:paraId="26B2356A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1ABF1C88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3"/>
              </w:rPr>
              <w:t>Y2H Gold/pGBKT7-CPI5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30B64022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2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2"/>
              </w:rPr>
              <w:t>, trp1-901, leu2-3, 112, ura3-52, his3-200 pGBKT7-CPI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5AC73111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1"/>
              </w:rPr>
              <w:t>This study</w:t>
            </w:r>
          </w:p>
        </w:tc>
      </w:tr>
      <w:tr w:rsidR="003B30E9" w:rsidRPr="00A52738" w14:paraId="00F17CC7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1DB7EDFD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0"/>
              </w:rPr>
              <w:t>Y2H Gold/pGBKT7-CPI6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3431CB84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9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9"/>
              </w:rPr>
              <w:t>, trp1-901, leu2-3, 112, ura3-52, his3-200 pGBKT7-CPI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7559612A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8"/>
              </w:rPr>
              <w:t>This study</w:t>
            </w:r>
          </w:p>
        </w:tc>
      </w:tr>
      <w:tr w:rsidR="003B30E9" w:rsidRPr="00A52738" w14:paraId="682D0FE2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4B4C7CC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7"/>
              </w:rPr>
              <w:t>Y2H Gold/pGBKT7-CPI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505C2873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6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6"/>
              </w:rPr>
              <w:t>, trp1-901, leu2-3, 112, ura3-52, his3-200 pGBKT7-CPI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7A88ABA0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5"/>
              </w:rPr>
              <w:t>This study</w:t>
            </w:r>
          </w:p>
        </w:tc>
      </w:tr>
      <w:tr w:rsidR="003B30E9" w:rsidRPr="00A52738" w14:paraId="46F917FC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23C74D8F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4"/>
              </w:rPr>
              <w:t>Y2H Gold/pGBKT7-CPI8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2FF7357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3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3"/>
              </w:rPr>
              <w:t>, trp1-901, leu2-3, 112, ura3-52, his3-200 pGBKT7-CPI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39CB4A95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2"/>
              </w:rPr>
              <w:t>This study</w:t>
            </w:r>
          </w:p>
        </w:tc>
      </w:tr>
      <w:tr w:rsidR="003B30E9" w:rsidRPr="00A52738" w14:paraId="475124A6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5D1A00ED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8"/>
              </w:rPr>
              <w:t>Y2H Gold/pGBKT7-CPI9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49A270E5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7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7"/>
              </w:rPr>
              <w:t>, trp1-901, leu2-3, 112, ura3-52, his3-200 pGBKT7-CPI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77D1D123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6"/>
              </w:rPr>
              <w:t>This study</w:t>
            </w:r>
          </w:p>
        </w:tc>
      </w:tr>
      <w:tr w:rsidR="003B30E9" w:rsidRPr="00A52738" w14:paraId="00CBBC2C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0EF7D4BE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5"/>
              </w:rPr>
              <w:t>Y2H Gold/pGBKT7-CPI1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54A927BB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4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4"/>
              </w:rPr>
              <w:t>, trp1-901, leu2-3, 112, ura3-52, his3-200 pGBKT7-CPI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78661F4D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3"/>
              </w:rPr>
              <w:t>This study</w:t>
            </w:r>
          </w:p>
        </w:tc>
      </w:tr>
      <w:tr w:rsidR="003B30E9" w:rsidRPr="00A52738" w14:paraId="5B7E2ED2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22FE8661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2"/>
              </w:rPr>
              <w:lastRenderedPageBreak/>
              <w:t>Y2H Gold/pGBKT7-5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1975F907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1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1"/>
              </w:rPr>
              <w:t>, trp1-901, leu2-3, 112, ura3-52, his3-200 pGBKT7-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5DDF52F3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0"/>
              </w:rPr>
              <w:t>This study</w:t>
            </w:r>
          </w:p>
        </w:tc>
      </w:tr>
      <w:tr w:rsidR="003B30E9" w:rsidRPr="00A52738" w14:paraId="3844F7A8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12D71E16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9"/>
              </w:rPr>
              <w:t>Y2H Gold/pGBKT7-Lam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61A9E5C4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8"/>
              </w:rPr>
              <w:t>MATa</w:t>
            </w:r>
            <w:proofErr w:type="spellEnd"/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8"/>
              </w:rPr>
              <w:t>, trp1-901, leu2-3, 112, ura3-52, his3-200 pGBKT7-La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4DE07DBF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7"/>
              </w:rPr>
              <w:t>This study</w:t>
            </w:r>
          </w:p>
        </w:tc>
      </w:tr>
      <w:tr w:rsidR="003B30E9" w:rsidRPr="00A52738" w14:paraId="0386F1BC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48DDB7C1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6"/>
              </w:rPr>
              <w:t xml:space="preserve">Y187/pGADT7 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7CDF4B24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5"/>
              </w:rPr>
              <w:t>MAT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434"/>
              </w:rPr>
              <w:t xml:space="preserve">α,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3"/>
              </w:rPr>
              <w:t xml:space="preserve">ura3-52, his3-200, ade2-101, trp1-901, leu2-3, 112, met-, pGADT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1D5290BA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2"/>
              </w:rPr>
              <w:t>This study</w:t>
            </w:r>
          </w:p>
        </w:tc>
      </w:tr>
      <w:tr w:rsidR="003B30E9" w:rsidRPr="00A52738" w14:paraId="617543B0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6AF47BAE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8"/>
              </w:rPr>
              <w:t>Y187/pGADT7-CoTem1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ja-JP"/>
                <w:eastAsianLayout w:id="-1455656447"/>
              </w:rPr>
              <w:t>96-30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4039BFDE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6"/>
              </w:rPr>
              <w:t>MAT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445"/>
              </w:rPr>
              <w:t xml:space="preserve">α,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4"/>
              </w:rPr>
              <w:t>ura3-52, his3-200, ade2-101, trp1-901, leu2-3, 112, met-, pGADT7-CoTem1-96-3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028272A8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3"/>
              </w:rPr>
              <w:t>This study</w:t>
            </w:r>
          </w:p>
        </w:tc>
      </w:tr>
      <w:tr w:rsidR="003B30E9" w:rsidRPr="00A52738" w14:paraId="0694DEB0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6AB29AAB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2"/>
              </w:rPr>
              <w:t>Y187/pGADT7-CoTem1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ja-JP"/>
                <w:eastAsianLayout w:id="-1455656441"/>
              </w:rPr>
              <w:t>96-302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ja-JP"/>
                <w:eastAsianLayout w:id="-1455656440"/>
              </w:rPr>
              <w:t>T146A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60E479E5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9"/>
              </w:rPr>
              <w:t>MAT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438"/>
              </w:rPr>
              <w:t xml:space="preserve">α,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7"/>
              </w:rPr>
              <w:t>ura3-52, his3-200, ade2-101, trp1-901, leu2-3, 112, met-, pGADT7-CoTem1-96-302-T146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382535FC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6"/>
              </w:rPr>
              <w:t>This study</w:t>
            </w:r>
          </w:p>
        </w:tc>
      </w:tr>
      <w:tr w:rsidR="003B30E9" w:rsidRPr="00A52738" w14:paraId="45BB0FFF" w14:textId="77777777" w:rsidTr="003B30E9">
        <w:trPr>
          <w:trHeight w:val="545"/>
        </w:trPr>
        <w:tc>
          <w:tcPr>
            <w:tcW w:w="2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182FCD1F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5"/>
              </w:rPr>
              <w:t>Y187/pGADT7-T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7CDCE72A" w14:textId="77777777" w:rsidR="003B30E9" w:rsidRPr="00A52738" w:rsidRDefault="003B30E9" w:rsidP="003B30E9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4"/>
              </w:rPr>
              <w:t>MAT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val="el-GR" w:eastAsia="ja-JP"/>
                <w:eastAsianLayout w:id="-1455656433"/>
              </w:rPr>
              <w:t xml:space="preserve">α, </w:t>
            </w: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32"/>
              </w:rPr>
              <w:t>ura3-52, his3-200, ade2-101, trp1-901, leu2-3, 112, met-, pGADT7-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2" w:type="dxa"/>
              <w:left w:w="62" w:type="dxa"/>
              <w:bottom w:w="62" w:type="dxa"/>
              <w:right w:w="62" w:type="dxa"/>
            </w:tcMar>
            <w:vAlign w:val="center"/>
            <w:hideMark/>
          </w:tcPr>
          <w:p w14:paraId="419D2C58" w14:textId="77777777" w:rsidR="003B30E9" w:rsidRPr="00A52738" w:rsidRDefault="003B30E9" w:rsidP="003B30E9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8"/>
                <w:szCs w:val="18"/>
                <w:lang w:eastAsia="ja-JP"/>
                <w:eastAsianLayout w:id="-1455656448"/>
              </w:rPr>
              <w:t>This study</w:t>
            </w:r>
          </w:p>
        </w:tc>
      </w:tr>
    </w:tbl>
    <w:p w14:paraId="2A613575" w14:textId="1E374A6B" w:rsidR="00E51CE0" w:rsidRPr="00A52738" w:rsidRDefault="00E51CE0" w:rsidP="00C2715D">
      <w:pPr>
        <w:widowControl/>
        <w:jc w:val="left"/>
        <w:rPr>
          <w:rFonts w:ascii="Arial" w:hAnsi="Arial" w:cs="Arial"/>
          <w:kern w:val="0"/>
          <w:sz w:val="22"/>
          <w:szCs w:val="20"/>
        </w:rPr>
      </w:pPr>
    </w:p>
    <w:p w14:paraId="4A2EBC9E" w14:textId="77777777" w:rsidR="00E51CE0" w:rsidRPr="00A52738" w:rsidRDefault="00E51CE0">
      <w:pPr>
        <w:widowControl/>
        <w:jc w:val="left"/>
        <w:rPr>
          <w:rFonts w:ascii="Arial" w:hAnsi="Arial" w:cs="Arial"/>
          <w:kern w:val="0"/>
          <w:sz w:val="22"/>
          <w:szCs w:val="20"/>
        </w:rPr>
      </w:pPr>
      <w:r w:rsidRPr="00A52738">
        <w:rPr>
          <w:rFonts w:ascii="Arial" w:hAnsi="Arial" w:cs="Arial"/>
          <w:kern w:val="0"/>
          <w:sz w:val="22"/>
          <w:szCs w:val="20"/>
        </w:rPr>
        <w:br w:type="page"/>
      </w:r>
    </w:p>
    <w:p w14:paraId="3C0B7293" w14:textId="2EB42614" w:rsidR="003B30E9" w:rsidRPr="00A52738" w:rsidRDefault="00E51CE0" w:rsidP="00E51CE0">
      <w:pPr>
        <w:rPr>
          <w:rFonts w:ascii="Arial" w:hAnsi="Arial" w:cs="Arial"/>
          <w:sz w:val="22"/>
          <w:szCs w:val="22"/>
        </w:rPr>
      </w:pPr>
      <w:r w:rsidRPr="00A52738">
        <w:rPr>
          <w:rFonts w:ascii="Arial" w:hAnsi="Arial" w:cs="Arial"/>
          <w:b/>
          <w:bCs/>
          <w:kern w:val="0"/>
          <w:sz w:val="22"/>
          <w:szCs w:val="18"/>
        </w:rPr>
        <w:lastRenderedPageBreak/>
        <w:t>TABLE S</w:t>
      </w:r>
      <w:r w:rsidRPr="00A52738">
        <w:rPr>
          <w:rFonts w:ascii="Arial" w:eastAsia="游明朝" w:hAnsi="Arial" w:cs="Arial"/>
          <w:b/>
          <w:bCs/>
          <w:kern w:val="0"/>
          <w:sz w:val="22"/>
          <w:szCs w:val="18"/>
          <w:lang w:eastAsia="ja-JP"/>
        </w:rPr>
        <w:t>2B</w:t>
      </w:r>
      <w:r w:rsidRPr="00A52738">
        <w:rPr>
          <w:rFonts w:ascii="Arial" w:hAnsi="Arial" w:cs="Arial"/>
          <w:b/>
          <w:bCs/>
          <w:kern w:val="0"/>
          <w:sz w:val="22"/>
          <w:szCs w:val="18"/>
        </w:rPr>
        <w:t xml:space="preserve"> </w:t>
      </w:r>
      <w:r w:rsidRPr="00A52738">
        <w:rPr>
          <w:rFonts w:ascii="Arial" w:hAnsi="Arial" w:cs="Arial"/>
          <w:sz w:val="22"/>
          <w:szCs w:val="22"/>
        </w:rPr>
        <w:t>Primers used in this study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4"/>
        <w:gridCol w:w="4819"/>
        <w:gridCol w:w="1977"/>
      </w:tblGrid>
      <w:tr w:rsidR="007A4B28" w:rsidRPr="00A52738" w14:paraId="513C816E" w14:textId="77777777" w:rsidTr="007A4B28">
        <w:trPr>
          <w:trHeight w:val="316"/>
        </w:trPr>
        <w:tc>
          <w:tcPr>
            <w:tcW w:w="10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D7D605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08"/>
              </w:rPr>
              <w:t>Primer Name</w:t>
            </w:r>
          </w:p>
        </w:tc>
        <w:tc>
          <w:tcPr>
            <w:tcW w:w="27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3A48D2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4"/>
              </w:rPr>
              <w:t>Sequence (5' → 3')</w:t>
            </w:r>
          </w:p>
        </w:tc>
        <w:tc>
          <w:tcPr>
            <w:tcW w:w="11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087350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3"/>
              </w:rPr>
              <w:t>Used for</w:t>
            </w:r>
          </w:p>
        </w:tc>
      </w:tr>
      <w:tr w:rsidR="007A4B28" w:rsidRPr="00A52738" w14:paraId="57F97912" w14:textId="77777777" w:rsidTr="007A4B28">
        <w:trPr>
          <w:trHeight w:val="316"/>
        </w:trPr>
        <w:tc>
          <w:tcPr>
            <w:tcW w:w="10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3E29BD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2"/>
              </w:rPr>
              <w:t>pGD_F1</w:t>
            </w:r>
          </w:p>
        </w:tc>
        <w:tc>
          <w:tcPr>
            <w:tcW w:w="27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D3E3CC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1"/>
              </w:rPr>
              <w:t>CTCGAGCTGCAGATGAATCGTAGATACTGAAAAAC</w:t>
            </w:r>
          </w:p>
        </w:tc>
        <w:tc>
          <w:tcPr>
            <w:tcW w:w="1144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D6BC0F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0"/>
              </w:rPr>
              <w:t>Y2H vector pGADT7</w:t>
            </w:r>
          </w:p>
        </w:tc>
      </w:tr>
      <w:tr w:rsidR="007A4B28" w:rsidRPr="00A52738" w14:paraId="576ACE8D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A682E1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9"/>
              </w:rPr>
              <w:t>pGD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F7B553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8"/>
              </w:rPr>
              <w:t>GAATTCACTGGCCTCCATGGCCATATGAGCGTAAT</w:t>
            </w:r>
          </w:p>
        </w:tc>
        <w:tc>
          <w:tcPr>
            <w:tcW w:w="1144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F404D9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583F3BD3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82C945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7"/>
              </w:rPr>
              <w:t>Y_Tem1_F2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7031F0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6"/>
              </w:rPr>
              <w:t>CATGGAGGCCGAATTCCGCAACCACGTCGTCATCA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387DCE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5"/>
              </w:rPr>
              <w:t>Y2H vector pGADT7-CoTem196-302</w:t>
            </w:r>
          </w:p>
        </w:tc>
      </w:tr>
      <w:tr w:rsidR="007A4B28" w:rsidRPr="00A52738" w14:paraId="5FD103B7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E6EE63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4"/>
              </w:rPr>
              <w:t>Y_Tem1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54128D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3"/>
              </w:rPr>
              <w:t>GCAGGTCGACGGATCCTCAGCAAGACTGGTACAGC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862BF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10F8F169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886483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2"/>
              </w:rPr>
              <w:t>Tem1_T146A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84D80C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1"/>
              </w:rPr>
              <w:t>CGAGGACTACATCCAGGCACTGGGCGTCAACTTTA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6111E8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0"/>
              </w:rPr>
              <w:t>Y2H vector pGADT7-CoTem196-302T146A vector</w:t>
            </w:r>
          </w:p>
        </w:tc>
      </w:tr>
      <w:tr w:rsidR="007A4B28" w:rsidRPr="00A52738" w14:paraId="323221F8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521400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09"/>
              </w:rPr>
              <w:t>Tem1_T146A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D60916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08"/>
              </w:rPr>
              <w:t>TAAAGTTGACGCCCAGTGCCTGGATGTAGTCCTCG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75699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1C39B789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4E00A2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4"/>
              </w:rPr>
              <w:t>pGB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7B2303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3"/>
              </w:rPr>
              <w:t>GGATCCGTCGACCTGCAGCGGCCGCATAACTAGCA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FB13F6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2"/>
              </w:rPr>
              <w:t>Y2H vector pGBKT7</w:t>
            </w:r>
          </w:p>
        </w:tc>
      </w:tr>
      <w:tr w:rsidR="007A4B28" w:rsidRPr="00A52738" w14:paraId="7385058E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42BD36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1"/>
              </w:rPr>
              <w:t>pGB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61B488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0"/>
              </w:rPr>
              <w:t>GAATTCGGCCTCCATGGCCATATGCAGGTCCTCCT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79F3F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18851039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331857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9"/>
              </w:rPr>
              <w:t>Y_CPI1_BD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398FE8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8"/>
              </w:rPr>
              <w:t>GGAGGCCAGTGAATTCTCGCGCCACCAAGCAGTTC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528A01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7"/>
              </w:rPr>
              <w:t>Y2H vector pGBKT7-CPI1</w:t>
            </w:r>
          </w:p>
        </w:tc>
      </w:tr>
      <w:tr w:rsidR="007A4B28" w:rsidRPr="00A52738" w14:paraId="3F7E3E98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CC159A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6"/>
              </w:rPr>
              <w:t>Y_CPI1_BD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6585F2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5"/>
              </w:rPr>
              <w:t>TCATCTGCAGCTCGAGCTATTCGAGCAGTCCAGCA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055F3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079DB7A7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341599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4"/>
              </w:rPr>
              <w:t>Y_CPI2_BD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2D7A42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3"/>
              </w:rPr>
              <w:t>GGAGGCCAGTGAATTCGACTCCGGAAAGACTACCA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B7EA21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2"/>
              </w:rPr>
              <w:t>Y2H vector pGBKT7-CPI2</w:t>
            </w:r>
          </w:p>
        </w:tc>
      </w:tr>
      <w:tr w:rsidR="007A4B28" w:rsidRPr="00A52738" w14:paraId="6127BACC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9B35F8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1"/>
              </w:rPr>
              <w:t>Y_CPI2_BD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7253B0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0"/>
              </w:rPr>
              <w:t xml:space="preserve">TCATCTGCAGCTCGAGTTACGACTTGTTGAACAGA 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14103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3C97E0E8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36127A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09"/>
              </w:rPr>
              <w:t>Y_CPI3_BD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6FC183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08"/>
              </w:rPr>
              <w:t>GGAGGCCAGTGAATTCAGCTTTTCCAACTCTCGCC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5FADB5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4"/>
              </w:rPr>
              <w:t>Y2H vector pGBKT7-CPI3</w:t>
            </w:r>
          </w:p>
        </w:tc>
      </w:tr>
      <w:tr w:rsidR="007A4B28" w:rsidRPr="00A52738" w14:paraId="7F031444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9BEA31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3"/>
              </w:rPr>
              <w:t>Y_CPI3_BD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741F55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2"/>
              </w:rPr>
              <w:t xml:space="preserve">TCATCTGCAGCTCGAGTTACCTGAAGCGCGCTCTG 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2EF4C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5DA4534B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2D76DB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1"/>
              </w:rPr>
              <w:t>Y_CPI4_BD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3576AA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0"/>
              </w:rPr>
              <w:t>GGAGGCCAGTGAATTCAGCCAAATTTTGACCTCTC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16400F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9"/>
              </w:rPr>
              <w:t>Y2H vector pGBKT7-CPI4</w:t>
            </w:r>
          </w:p>
        </w:tc>
      </w:tr>
      <w:tr w:rsidR="007A4B28" w:rsidRPr="00A52738" w14:paraId="5F6AAC97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1C47E8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8"/>
              </w:rPr>
              <w:t>Y_CPI4_BD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FF32B9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7"/>
              </w:rPr>
              <w:t xml:space="preserve">TCATCTGCAGCTCGAGTCAGTTGGCAAAGATCCGC 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9B9D4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616F8C23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6C0E00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6"/>
              </w:rPr>
              <w:t>Y_CPI5_BD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61D41E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5"/>
              </w:rPr>
              <w:t>GGAGGCCAGTGAATTCAAGTTCTTTCTTCCCCTCG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134CA1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4"/>
              </w:rPr>
              <w:t>Y2H vector pGBKT7-CPI5</w:t>
            </w:r>
          </w:p>
        </w:tc>
      </w:tr>
      <w:tr w:rsidR="007A4B28" w:rsidRPr="00A52738" w14:paraId="60F76B17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5FF7C7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3"/>
              </w:rPr>
              <w:t>Y_CPI5_BD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B157B2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2"/>
              </w:rPr>
              <w:t xml:space="preserve">TCATCTGCAGCTCGAGTTAGAGAACGGCGGCGACG 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E2FAB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41FE6405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D44580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1"/>
              </w:rPr>
              <w:t>Y_CPI6_BD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7AECE9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0"/>
              </w:rPr>
              <w:t>GGAGGCCAGTGAATTCAGGTTCGCCACGGCTGTCA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DF5CF9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09"/>
              </w:rPr>
              <w:t>Y2H vector pGBKT7-CPI6</w:t>
            </w:r>
          </w:p>
        </w:tc>
      </w:tr>
      <w:tr w:rsidR="007A4B28" w:rsidRPr="00A52738" w14:paraId="10F66239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4FF58F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08"/>
              </w:rPr>
              <w:t>Y_CPI6_BD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8C5A19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4"/>
              </w:rPr>
              <w:t xml:space="preserve">TCATCTGCAGCTCGAGTCAAAGCTCGAGATTGAAG 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9412E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5655A7BA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22D662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3"/>
              </w:rPr>
              <w:t>Y_CPI7_BD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8757D9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2"/>
              </w:rPr>
              <w:t>GGAGGCCAGTGAATTCTTCAAGTGGGCGCAACAAA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420F66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1"/>
              </w:rPr>
              <w:t>Y2H vector pGBKT7-CPI7</w:t>
            </w:r>
          </w:p>
        </w:tc>
      </w:tr>
      <w:tr w:rsidR="007A4B28" w:rsidRPr="00A52738" w14:paraId="5C2B0B79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106516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0"/>
              </w:rPr>
              <w:t>Y_CPI7_BD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302C0A8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9"/>
              </w:rPr>
              <w:t xml:space="preserve">TCATCTGCAGCTCGAGCTATTCGGAAATGAACGTG 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5A155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6E54C545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6419BD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8"/>
              </w:rPr>
              <w:t>Y_CPI8_BD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3C605E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7"/>
              </w:rPr>
              <w:t>GGAGGCCAGTGAATTCTCGCCCACGTACACCATGT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49E7F7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6"/>
              </w:rPr>
              <w:t>Y2H vector pGBKT7-CPI8</w:t>
            </w:r>
          </w:p>
        </w:tc>
      </w:tr>
      <w:tr w:rsidR="007A4B28" w:rsidRPr="00A52738" w14:paraId="14669B71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20E067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5"/>
              </w:rPr>
              <w:t>Y_CPI8_BD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4D9E78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4"/>
              </w:rPr>
              <w:t xml:space="preserve">TCATCTGCAGCTCGAGCTACTTGGACGACCTCCAC 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52D45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098C1974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65FCB1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3"/>
              </w:rPr>
              <w:t>Y_CPI9_BD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9BE672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2"/>
              </w:rPr>
              <w:t>GGAGGCCAGTGAATTCGATCGCATCAAGGAGAAGA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E47C94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1"/>
              </w:rPr>
              <w:t>Y2H vector pGBKT7-CPI9</w:t>
            </w:r>
          </w:p>
        </w:tc>
      </w:tr>
      <w:tr w:rsidR="007A4B28" w:rsidRPr="00A52738" w14:paraId="15754C07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B928E4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0"/>
              </w:rPr>
              <w:t>Y_CPI9_BD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62A40D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09"/>
              </w:rPr>
              <w:t>TCATCTGCAGCTCGAGCTAGATGTTGCCAATCTCC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C2571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1B1B0C12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F26097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08"/>
              </w:rPr>
              <w:t>Y_CPI10_BD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70559A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4"/>
              </w:rPr>
              <w:t>GGAGGCCAGTGAATTCGCACAACAACAGACTTTTG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90B922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3"/>
              </w:rPr>
              <w:t>Y2H vector pGBKT7-CPI10</w:t>
            </w:r>
          </w:p>
        </w:tc>
      </w:tr>
      <w:tr w:rsidR="007A4B28" w:rsidRPr="00A52738" w14:paraId="65765912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AAC349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2"/>
              </w:rPr>
              <w:t>Y_CPI10_BD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12C2ED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1"/>
              </w:rPr>
              <w:t xml:space="preserve">TCATCTGCAGCTCGAGTCATGACCAGAACTGGTTA 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CDE3C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4DE2E9B4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43E700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0"/>
              </w:rPr>
              <w:t>CPI1_KO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01AE36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9"/>
              </w:rPr>
              <w:t>TCCCTTAATTCTCCGTCTGCACGTTTTCATGCTTC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8524D5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8"/>
              </w:rPr>
              <w:t>CPI1 gene deletion vector pBI-CPI1-BH</w:t>
            </w:r>
          </w:p>
        </w:tc>
      </w:tr>
      <w:tr w:rsidR="007A4B28" w:rsidRPr="00A52738" w14:paraId="31264299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2C6E91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7"/>
              </w:rPr>
              <w:t>CPI1_KO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9A71C9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6"/>
              </w:rPr>
              <w:t>CAATCTGATCATGAGATCTCGTCGTCTTGCGACTT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C264E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0D4A1C2B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3D5AD44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5"/>
              </w:rPr>
              <w:t>CPI1_HPH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64E0B2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4"/>
              </w:rPr>
              <w:t>GCCGACCGGGAACCAGATCGATTGACGGAGGAATG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CE215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63B38AD2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275D9B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3"/>
              </w:rPr>
              <w:t>CPI1_HPH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3F0828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2"/>
              </w:rPr>
              <w:t>GCTCCTTCAATATCAAAAAACATCAGGCGAAAGGA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8C252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67565C43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E17B9E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1"/>
              </w:rPr>
              <w:t>CPI1_KO_F2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505ABA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0"/>
              </w:rPr>
              <w:t>GATTGCACAAAAGGCCAGATTTCACCTCAAGCGGC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B57500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09"/>
              </w:rPr>
              <w:t>Confirmation of targeted gene deletion of CPI1</w:t>
            </w:r>
          </w:p>
        </w:tc>
      </w:tr>
      <w:tr w:rsidR="007A4B28" w:rsidRPr="00A52738" w14:paraId="28B0F53D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1E5951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08"/>
              </w:rPr>
              <w:t>CPI1_KO_R2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55769A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4"/>
              </w:rPr>
              <w:t>GTTTCGACGAGATCGAGGAGCAAGTCACAGGGTTC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EDA8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34A35BCD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BCE946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3"/>
              </w:rPr>
              <w:t>CPI2_KO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4DDA2E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2"/>
              </w:rPr>
              <w:t>TCCCTTAATTCTCCGGGAGGATCTCAACCCACGTA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B7CF94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1"/>
              </w:rPr>
              <w:t>CPI2 gene deletion vector pBI-CPI2-BH</w:t>
            </w:r>
          </w:p>
        </w:tc>
      </w:tr>
      <w:tr w:rsidR="007A4B28" w:rsidRPr="00A52738" w14:paraId="676034B4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0584B0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0"/>
              </w:rPr>
              <w:t>CPI2_KO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C03D23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9"/>
              </w:rPr>
              <w:t>CAATCTGATCATGAGCTCCAACTGTCCCTCTCCTG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64274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0FCA1059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D2D20D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8"/>
              </w:rPr>
              <w:t>CPI2_HPH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D135CE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7"/>
              </w:rPr>
              <w:t>GCCGACCGGGAACCATGTGGCGTATGTTGTGAGAT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A0E0F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2A303CB8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E1D0F7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6"/>
              </w:rPr>
              <w:lastRenderedPageBreak/>
              <w:t>CPI2_HPH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1A7B21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5"/>
              </w:rPr>
              <w:t>GCTCCTTCAATATCACGATAATGCAGTTGGACTCG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2944E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0CF4378A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962428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4"/>
              </w:rPr>
              <w:t>CPI2_KO_F2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F5C6AE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3"/>
              </w:rPr>
              <w:t>CCCACATGGAGATACGGTCTCCCGGACACGGCCCG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D3EB3B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2"/>
              </w:rPr>
              <w:t>Confirmation of targeted gene deletion of CPI2</w:t>
            </w:r>
          </w:p>
        </w:tc>
      </w:tr>
      <w:tr w:rsidR="007A4B28" w:rsidRPr="00A52738" w14:paraId="3666E77B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035B6A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1"/>
              </w:rPr>
              <w:t>CPI2_KO_R2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D6A069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0"/>
              </w:rPr>
              <w:t>TCCAGGGTCTTATGGACCAAAAGCGTCATGACGGC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4D11C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5370F2CD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CB1807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09"/>
              </w:rPr>
              <w:t>CPI3_KO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657CD1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08"/>
              </w:rPr>
              <w:t>TCCCTTAATTCTCCGCATCAAATCCATCAGGCTCT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722136" w14:textId="77777777" w:rsidR="00E51CE0" w:rsidRPr="00A52738" w:rsidRDefault="00E51CE0" w:rsidP="00E51CE0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4"/>
              </w:rPr>
              <w:t>CPI3 gene deletion vector pBI-CPI3-BH</w:t>
            </w:r>
          </w:p>
        </w:tc>
      </w:tr>
      <w:tr w:rsidR="007A4B28" w:rsidRPr="00A52738" w14:paraId="3108DA9F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1F88AD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3"/>
              </w:rPr>
              <w:t>CPI3_KO_R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CB2565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2"/>
              </w:rPr>
              <w:t>CAATCTGATCATGAGTAAAGCTACTCCATACGCCT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6677A5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4B48D47C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B7CBF8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1"/>
              </w:rPr>
              <w:t>CPI3_HPH_F1</w:t>
            </w:r>
          </w:p>
        </w:tc>
        <w:tc>
          <w:tcPr>
            <w:tcW w:w="2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18CA81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20"/>
              </w:rPr>
              <w:t>GCCGACCGGGAACCATTGTTACCCTCACCTCGGAT</w:t>
            </w:r>
          </w:p>
        </w:tc>
        <w:tc>
          <w:tcPr>
            <w:tcW w:w="1144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1D6F6E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2993B198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0C66E6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9"/>
              </w:rPr>
              <w:t>CPI3_HPH_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D454D5" w14:textId="77777777" w:rsidR="00E51CE0" w:rsidRPr="00A52738" w:rsidRDefault="00E51CE0" w:rsidP="00E51CE0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  <w:eastAsianLayout w:id="-1455655418"/>
              </w:rPr>
              <w:t>GCTCCTTCAATATCAAGTTGGCCGAATAGCTCGGT</w:t>
            </w:r>
          </w:p>
        </w:tc>
        <w:tc>
          <w:tcPr>
            <w:tcW w:w="114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C72999" w14:textId="77777777" w:rsidR="00E51CE0" w:rsidRPr="00A52738" w:rsidRDefault="00E51CE0" w:rsidP="00E51CE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2E4FB1EE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9DD78E7" w14:textId="6979C328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95"/>
              </w:rPr>
              <w:t>pBIG4MR(BS)revF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073F1CA" w14:textId="48D8F756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60"/>
              </w:rPr>
              <w:t>CTCATGATCAGATTGTCGTTTCCCGCCTTCAGTTT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0F8AE1" w14:textId="4FBE032F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1328"/>
              </w:rPr>
              <w:t>pBI-G4MRBrev Binary vector</w:t>
            </w:r>
          </w:p>
        </w:tc>
      </w:tr>
      <w:tr w:rsidR="007A4B28" w:rsidRPr="00A52738" w14:paraId="3B6027D6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7CB6D28" w14:textId="7F40BAAE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94"/>
              </w:rPr>
              <w:t>pBIG4MR(BS)rev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2276E5F" w14:textId="46957CBA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9"/>
              </w:rPr>
              <w:t>CGGAGAATTAAGGGAGTCACGTTATGACCTCTAGT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1DC2205C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004EFC6B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CEA2437" w14:textId="7146ADA7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93"/>
              </w:rPr>
              <w:t>HPH_F1A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D7C302B" w14:textId="6FDEC748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8"/>
              </w:rPr>
              <w:t>TGATATTGAAGGAGCATTTTTTGGGCTTGGCTGGA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50A177" w14:textId="478D06B4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1327"/>
              </w:rPr>
              <w:t>Hygromycin-resistance cassette</w:t>
            </w:r>
          </w:p>
        </w:tc>
      </w:tr>
      <w:tr w:rsidR="007A4B28" w:rsidRPr="00A52738" w14:paraId="3E592782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1863FC2" w14:textId="3F80D707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92"/>
              </w:rPr>
              <w:t>HPH_R1B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6489613" w14:textId="508FFB95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7"/>
              </w:rPr>
              <w:t>TGGTTCCCGGTCGGCAGCGAAAGCGAGAGGGTTGG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79B20AE7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2F8DBBF1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EEC3C99" w14:textId="4CC60F05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91"/>
              </w:rPr>
              <w:t>CoNPC1_L_F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7DD7DFE" w14:textId="3EB368A8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6"/>
              </w:rPr>
              <w:t>TCGCTATTACGCCAGACTCAGCACTCGGTACCTCC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374CE5" w14:textId="0846FF0F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1326"/>
              </w:rPr>
              <w:t>CoNPC1 gene deletion vector pPZP-CoNPC1-N</w:t>
            </w:r>
          </w:p>
        </w:tc>
      </w:tr>
      <w:tr w:rsidR="007A4B28" w:rsidRPr="00A52738" w14:paraId="6E8DD7CF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E2E617D" w14:textId="653B06BC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90"/>
              </w:rPr>
              <w:t>CoNPC1_L_R2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45ED325" w14:textId="03C2D398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5"/>
              </w:rPr>
              <w:t>CTGTGGCGTTGGCACTCTTTCCTTGTCGAAGTCCC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24D7315F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192D9DEE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4229281" w14:textId="247E44EC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9"/>
              </w:rPr>
              <w:t>CoNPC1_R_F2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D5B078D" w14:textId="643C2A89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4"/>
              </w:rPr>
              <w:t>AGTTGATAATGGGAAACAAAGCTTCTGGGAGCTCC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683D77E6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74D3ECB2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8256C80" w14:textId="1B26D76C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8"/>
              </w:rPr>
              <w:t>CoNPC1_R_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EC0429D" w14:textId="7338AC13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3"/>
              </w:rPr>
              <w:t>GATTCATTAATGCAGTGCTTATGGGAGTTTCGACG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10C87241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2B9C8B33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8BC9695" w14:textId="3C22FADD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7"/>
              </w:rPr>
              <w:t>CoNPC1_KO_F2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5E9A4B3" w14:textId="602E3ABA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2"/>
              </w:rPr>
              <w:t>ACCTACCTACCTAGGTACCTACGCTAAGCACTGGC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60474F" w14:textId="26B3A9DC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1325"/>
              </w:rPr>
              <w:t>Confirmation of targeted gene deletion of CoNPC1</w:t>
            </w:r>
          </w:p>
        </w:tc>
      </w:tr>
      <w:tr w:rsidR="007A4B28" w:rsidRPr="00A52738" w14:paraId="13817DAA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059847C" w14:textId="24FEC5B5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6"/>
              </w:rPr>
              <w:t>CoNPC1_KO_R2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53C5998" w14:textId="688FEC13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1"/>
              </w:rPr>
              <w:t>AGATGGGTCATACCTCATCCCTTACTTCAACGACC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3746002D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6DDB5A90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4F30D43" w14:textId="5CF366ED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5"/>
              </w:rPr>
              <w:t>Neo_F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B509491" w14:textId="7460946D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0"/>
              </w:rPr>
              <w:t>GTGCCAACGCCACAGTGCCCCACATCTCCCGGCTG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602E40" w14:textId="5588145E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1324"/>
              </w:rPr>
              <w:t>Neomycin-resistance cassette</w:t>
            </w:r>
          </w:p>
        </w:tc>
      </w:tr>
      <w:tr w:rsidR="007A4B28" w:rsidRPr="00A52738" w14:paraId="6CB3ED15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1DA7A6C" w14:textId="00C07874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4"/>
              </w:rPr>
              <w:t>Neo_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59754B4" w14:textId="382B1FA5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49"/>
              </w:rPr>
              <w:t>TTCCCATTATCAACTCAGAAGAACTCGTCAAGAAG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59996491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5A957386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6DBF9DC" w14:textId="72D9B242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3"/>
              </w:rPr>
              <w:t>glyGFPF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00D68B3" w14:textId="6969D521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48"/>
              </w:rPr>
              <w:t>GGAGGAGGAGGAGGAATGGTGAGCAAGGGC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769DED" w14:textId="608243DF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1323"/>
              </w:rPr>
              <w:t>glyGFP</w:t>
            </w:r>
            <w:proofErr w:type="spellEnd"/>
          </w:p>
        </w:tc>
      </w:tr>
      <w:tr w:rsidR="007A4B28" w:rsidRPr="00A52738" w14:paraId="0D3F2A2E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0453EA0" w14:textId="2498900E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2"/>
              </w:rPr>
              <w:t>GFP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B806979" w14:textId="1C224B2D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47"/>
              </w:rPr>
              <w:t>TTACTTGTACAGCTCGTCCATGCCGAGAGT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685B2FA1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65CF208F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B8EE156" w14:textId="0BDB34B1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1"/>
              </w:rPr>
              <w:t>mCherry_F1-3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3679AC0" w14:textId="6AAABE4F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46"/>
              </w:rPr>
              <w:t>TTAAGATCTGTACAGCTCGTCCATGCCGCCGGTGG 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A890FE" w14:textId="0072A72B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1322"/>
              </w:rPr>
              <w:t>glymCherry</w:t>
            </w:r>
            <w:proofErr w:type="spellEnd"/>
          </w:p>
        </w:tc>
      </w:tr>
      <w:tr w:rsidR="007A4B28" w:rsidRPr="00A52738" w14:paraId="5E7D8E01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4C58A8C" w14:textId="73812857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0"/>
              </w:rPr>
              <w:t>40glymCherry_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960EEC2" w14:textId="3353C90C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45"/>
              </w:rPr>
              <w:t>GGTGGTGGTGGTGGTATGGTGAGCAAGGGCGAGGAGGATA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56B45068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66DF67C2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723FF5A" w14:textId="3CF57ABB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96"/>
              </w:rPr>
              <w:t>CoNPC1_com_F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B080D3D" w14:textId="30549DDD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44"/>
              </w:rPr>
              <w:t>TCCCTTAATTCTCCG AGCTGTTTCAACTCGACCTA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F0CC6E" w14:textId="4983D85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1321"/>
              </w:rPr>
              <w:t>pBI-CoNPC1-GFP-S plasmid</w:t>
            </w:r>
          </w:p>
        </w:tc>
      </w:tr>
      <w:tr w:rsidR="007A4B28" w:rsidRPr="00A52738" w14:paraId="2FAE4287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378F69D" w14:textId="30722BC8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95"/>
              </w:rPr>
              <w:t>CoNPC1_com_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299D654" w14:textId="3938EC38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60"/>
              </w:rPr>
              <w:t>CAATCTGATCATGAG TTGACAATGCTGTCGAGGTC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52C02091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3FE288DB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EAB9C78" w14:textId="270654F3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94"/>
              </w:rPr>
              <w:t>CoNPC1_GFP_F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89E62B7" w14:textId="57CAFE61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9"/>
              </w:rPr>
              <w:t>CGAGCTGTACAAGTAAACGCGGAAAAAAAAATTGCAATGA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3F3DC605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72FDCC53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FE9FCA1" w14:textId="38F5B815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93"/>
              </w:rPr>
              <w:t>CoNPC1_GFP_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E8D83EE" w14:textId="218DA782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8"/>
              </w:rPr>
              <w:t>TTCCTCCTCCTCCTCCGTAGTCGTCGTCCGAGTCAGTGTC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060B1A54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1C63A65F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BD56182" w14:textId="45A3D43F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92"/>
              </w:rPr>
              <w:t>CoNPC2_mCherry_F1-3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40A80D6" w14:textId="525FD8A7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7"/>
              </w:rPr>
              <w:t>CTGTACAGATCTTAAGTGATCGACCAACGCATCAC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FD4597" w14:textId="620F528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1320"/>
              </w:rPr>
              <w:t>pBI-CoNPC2-mCherry-B plasmid</w:t>
            </w:r>
          </w:p>
        </w:tc>
      </w:tr>
      <w:tr w:rsidR="007A4B28" w:rsidRPr="00A52738" w14:paraId="1E17C9CA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505C896" w14:textId="39124DD4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91"/>
              </w:rPr>
              <w:t>CoNPC2_mCherry_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9ECE2DC" w14:textId="420761E0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6"/>
              </w:rPr>
              <w:t xml:space="preserve">ACCACCACCACCACCAAGCTCGAGATTGAAGAAAC 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2FC7C686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7123708A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D968809" w14:textId="0E4088CC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90"/>
              </w:rPr>
              <w:t>CoRAB7_com_F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2ED7186" w14:textId="304294BC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5"/>
              </w:rPr>
              <w:t>TCCCTTAATTCTCCGCATCAACTCATGCTGGGCCG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28FA9E" w14:textId="00DDF0F2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1319"/>
              </w:rPr>
              <w:t>pBI-CoRAB7-GFP-S plasmid</w:t>
            </w:r>
          </w:p>
        </w:tc>
      </w:tr>
      <w:tr w:rsidR="007A4B28" w:rsidRPr="00A52738" w14:paraId="0C2AFDFE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0E6A205" w14:textId="5CCCB839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9"/>
              </w:rPr>
              <w:t>CoRAB7_com_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AE26BFA" w14:textId="0550B948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4"/>
              </w:rPr>
              <w:t>CAATCTGATCATGAGCCTTCCGGAATTACCCAGTG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7B5522F5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5B3F22FD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D545C20" w14:textId="34C452CD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8"/>
              </w:rPr>
              <w:t>CoRAB7_GFP_F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85F08C5" w14:textId="04E0AF7D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3"/>
              </w:rPr>
              <w:t>CGAGCTGTACAAGTAAGGAGCTGCAATGAGGACATG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20E062E8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2FACDCA3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CB85AF3" w14:textId="6AA9521F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7"/>
              </w:rPr>
              <w:t>CoRAB7_GFP_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785FA17" w14:textId="3AB907F5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2"/>
              </w:rPr>
              <w:t>TTCCTCCTCCTCCTCCGCAGGCGCAGCCGTCGCGCG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39D807B7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28F4B1FD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0C2395E" w14:textId="7CC04C52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6"/>
              </w:rPr>
              <w:t>CoVPH1_com_F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61F6CCB" w14:textId="677308A9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1"/>
              </w:rPr>
              <w:t>TCGCTATTACGCCAGTCTAGATCCTTGTCCACGGC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9D7093" w14:textId="5D71169B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1318"/>
              </w:rPr>
              <w:t>pBI-CoVPH1-mCherry-S plasmid</w:t>
            </w:r>
          </w:p>
        </w:tc>
      </w:tr>
      <w:tr w:rsidR="007A4B28" w:rsidRPr="00A52738" w14:paraId="5D946909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DBE7891" w14:textId="783CD68E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5"/>
              </w:rPr>
              <w:t>CoVPH1_com_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F242984" w14:textId="43202040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50"/>
              </w:rPr>
              <w:t>GATTCATTAATGCAGATGGGTCCTTTCTGTCCGAC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59599ACC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19A9D7F6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D1E49B3" w14:textId="50FFEDA9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4"/>
              </w:rPr>
              <w:t>CoVPH1_mCherry_F1-3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DFE111F" w14:textId="4281FD75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49"/>
              </w:rPr>
              <w:t>CTGTACAGATCTTAAGGACTCTTTCAGCTGGTAGC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76E3BBD5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43AE7252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814436E" w14:textId="054D51C7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2083"/>
              </w:rPr>
              <w:t>CoVPH1_mCherry_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C6B9738" w14:textId="0FE552EA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eastAsianLayout w:id="-1455650548"/>
              </w:rPr>
              <w:t>ACCACCACCACCACCACCCAGGTACTCCTTCAGCT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26952B64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119463EF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9E64BC8" w14:textId="0246E98E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2082"/>
              </w:rPr>
              <w:t>pCAMSUR_F2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2F6135E" w14:textId="6BAA9394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0547"/>
              </w:rPr>
              <w:t>TGTGCTGGGGCCGCGCTGGTGGCGTGCGTATTGGCCTGGA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51E393" w14:textId="567D15F8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proofErr w:type="spellStart"/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1317"/>
              </w:rPr>
              <w:t>pCAMSUR</w:t>
            </w:r>
            <w:proofErr w:type="spellEnd"/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1316"/>
              </w:rPr>
              <w:t>-TEF Binary vector</w:t>
            </w:r>
          </w:p>
        </w:tc>
      </w:tr>
      <w:tr w:rsidR="007A4B28" w:rsidRPr="00A52738" w14:paraId="5CE3EC92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AB488E1" w14:textId="757AB124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2081"/>
              </w:rPr>
              <w:t>40TEFpF2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AF3F3CE" w14:textId="09EC73EE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0546"/>
              </w:rPr>
              <w:t>GTTTGACGGTGATGTATGGAAGATGGAGTGAAGTACGGTT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2BDD1E66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10078806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3B5B32C" w14:textId="7EEAB9FF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2080"/>
              </w:rPr>
              <w:t>CoNPC1_OX_F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CA79274" w14:textId="4F2818F3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0545"/>
              </w:rPr>
              <w:t>ACATCACCGTCAAACATGAGTATGCGAACGCTGCT</w:t>
            </w:r>
          </w:p>
        </w:tc>
        <w:tc>
          <w:tcPr>
            <w:tcW w:w="11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AA1C2B" w14:textId="17C0B259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1315"/>
              </w:rPr>
              <w:t>pCAMSUR-TEF-CoNPC1-3MYC plasmid</w:t>
            </w:r>
          </w:p>
        </w:tc>
      </w:tr>
      <w:tr w:rsidR="007A4B28" w:rsidRPr="00A52738" w14:paraId="65F2AC17" w14:textId="77777777" w:rsidTr="007A4B28">
        <w:trPr>
          <w:trHeight w:val="316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A173C95" w14:textId="0DEE6F97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2096"/>
              </w:rPr>
              <w:lastRenderedPageBreak/>
              <w:t>CoNPC1_OX_R1</w:t>
            </w:r>
          </w:p>
        </w:tc>
        <w:tc>
          <w:tcPr>
            <w:tcW w:w="2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87BF792" w14:textId="5051F18D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0544"/>
              </w:rPr>
              <w:t>CGCGGCCCCAGCACAAGCTGTTTCAACTCGACCTA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26D574E8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2709485C" w14:textId="77777777" w:rsidTr="007A4B28">
        <w:trPr>
          <w:trHeight w:val="316"/>
        </w:trPr>
        <w:tc>
          <w:tcPr>
            <w:tcW w:w="1067" w:type="pct"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B3AD777" w14:textId="0F3BA264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2095"/>
              </w:rPr>
              <w:t>CoNPC1_Myc_F1</w:t>
            </w:r>
          </w:p>
        </w:tc>
        <w:tc>
          <w:tcPr>
            <w:tcW w:w="2789" w:type="pct"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B68BCCF" w14:textId="3FD1029B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  <w:t>GGCGGAGGCGGAGGCGAGCAGAAGCTCATCTCCGAGGAGGACCTCGAGCAGAAGCTCATCTCCGAGGAGGACCTCGAGCAGAAGCTCATCTCCGAGGAGGACCTCTAGACGCGGAAAAAAAAATTGCA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6C201D19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08F45ACA" w14:textId="77777777" w:rsidTr="007A4B28">
        <w:trPr>
          <w:trHeight w:val="316"/>
        </w:trPr>
        <w:tc>
          <w:tcPr>
            <w:tcW w:w="1067" w:type="pct"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0DA442B" w14:textId="7F4F3676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1584"/>
              </w:rPr>
              <w:t>CoNPC1_Myc_R1</w:t>
            </w:r>
          </w:p>
        </w:tc>
        <w:tc>
          <w:tcPr>
            <w:tcW w:w="2789" w:type="pct"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07622D5" w14:textId="0EC9B567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0301"/>
              </w:rPr>
              <w:t>GCCTCCGCCTCCGCCGTAGTCGTCGTCCGAGTCAGTGTCC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4F22E692" w14:textId="77777777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03474903" w14:textId="77777777" w:rsidTr="007A4B28">
        <w:trPr>
          <w:trHeight w:val="316"/>
        </w:trPr>
        <w:tc>
          <w:tcPr>
            <w:tcW w:w="1067" w:type="pct"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67B559B" w14:textId="1CE958B0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1583"/>
              </w:rPr>
              <w:t>CoNPC2_OX_R1</w:t>
            </w:r>
          </w:p>
        </w:tc>
        <w:tc>
          <w:tcPr>
            <w:tcW w:w="2789" w:type="pct"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48FD77A" w14:textId="6B40F75F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0300"/>
              </w:rPr>
              <w:t>CGCGGCCCCAGCACAACTGCCTTAGCGACATGGAC</w:t>
            </w:r>
          </w:p>
        </w:tc>
        <w:tc>
          <w:tcPr>
            <w:tcW w:w="1144" w:type="pct"/>
            <w:vMerge w:val="restart"/>
            <w:tcBorders>
              <w:left w:val="nil"/>
              <w:right w:val="nil"/>
            </w:tcBorders>
            <w:vAlign w:val="center"/>
          </w:tcPr>
          <w:p w14:paraId="5D4A37B0" w14:textId="5686BF58" w:rsidR="007A4B28" w:rsidRPr="00A52738" w:rsidRDefault="007A4B28" w:rsidP="007A4B2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1314"/>
              </w:rPr>
              <w:t>pCAMSUR-TEF-CoNPC2-3MYC plasmid</w:t>
            </w:r>
          </w:p>
        </w:tc>
      </w:tr>
      <w:tr w:rsidR="007A4B28" w:rsidRPr="00A52738" w14:paraId="77FB923F" w14:textId="77777777" w:rsidTr="007A4B28">
        <w:trPr>
          <w:trHeight w:val="316"/>
        </w:trPr>
        <w:tc>
          <w:tcPr>
            <w:tcW w:w="1067" w:type="pct"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9281417" w14:textId="3EFC0951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1582"/>
              </w:rPr>
              <w:t>CoNPC2_OX_F1</w:t>
            </w:r>
          </w:p>
        </w:tc>
        <w:tc>
          <w:tcPr>
            <w:tcW w:w="2789" w:type="pct"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1978269" w14:textId="365EF83D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0299"/>
              </w:rPr>
              <w:t>ACATCACCGTCAAACATGAGGTTCGCCACGGCTGT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1C72B7A2" w14:textId="77777777" w:rsidR="007A4B28" w:rsidRPr="00A52738" w:rsidRDefault="007A4B28" w:rsidP="007A4B2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1668759E" w14:textId="77777777" w:rsidTr="007A4B28">
        <w:trPr>
          <w:trHeight w:val="316"/>
        </w:trPr>
        <w:tc>
          <w:tcPr>
            <w:tcW w:w="1067" w:type="pct"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3D8A0B5" w14:textId="65FE36CC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1581"/>
              </w:rPr>
              <w:t>CoNPC2_Myc_F1</w:t>
            </w:r>
          </w:p>
        </w:tc>
        <w:tc>
          <w:tcPr>
            <w:tcW w:w="2789" w:type="pct"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89A25A8" w14:textId="2A04BF2D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  <w:t>GGCGGAGGCGGAGGCGAGCAGAAGCTCATCTCCGAGGAGGACCTCGAGCAGAAGCTCATCTCCGAGGAGGACCTCGAGCAGAAGCTCATCTCCGAGGAGGACCTCTAGGTGATCGACCAACGCATCAC</w:t>
            </w:r>
          </w:p>
        </w:tc>
        <w:tc>
          <w:tcPr>
            <w:tcW w:w="1144" w:type="pct"/>
            <w:vMerge/>
            <w:tcBorders>
              <w:left w:val="nil"/>
              <w:right w:val="nil"/>
            </w:tcBorders>
            <w:vAlign w:val="center"/>
          </w:tcPr>
          <w:p w14:paraId="2CA37912" w14:textId="77777777" w:rsidR="007A4B28" w:rsidRPr="00A52738" w:rsidRDefault="007A4B28" w:rsidP="007A4B2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  <w:tr w:rsidR="007A4B28" w:rsidRPr="00A52738" w14:paraId="2152AC70" w14:textId="77777777" w:rsidTr="007A4B28">
        <w:trPr>
          <w:trHeight w:val="316"/>
        </w:trPr>
        <w:tc>
          <w:tcPr>
            <w:tcW w:w="1067" w:type="pct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BAFE0F5" w14:textId="64893029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</w:rPr>
            </w:pPr>
            <w:r w:rsidRPr="00A52738">
              <w:rPr>
                <w:rFonts w:ascii="Arial" w:eastAsia="游ゴシック" w:hAnsi="Arial" w:cs="Arial"/>
                <w:color w:val="000000" w:themeColor="text1"/>
                <w:kern w:val="24"/>
                <w:sz w:val="16"/>
                <w:szCs w:val="16"/>
                <w:eastAsianLayout w:id="-1455651580"/>
              </w:rPr>
              <w:t>CoNPC2_Myc_R1</w:t>
            </w:r>
          </w:p>
        </w:tc>
        <w:tc>
          <w:tcPr>
            <w:tcW w:w="2789" w:type="pct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555EF80" w14:textId="2D1774AB" w:rsidR="007A4B28" w:rsidRPr="00A52738" w:rsidRDefault="007A4B28" w:rsidP="007A4B28">
            <w:pPr>
              <w:widowControl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</w:pPr>
            <w:r w:rsidRPr="00A52738">
              <w:rPr>
                <w:rFonts w:ascii="Arial" w:eastAsia="游ゴシック" w:hAnsi="Arial" w:cs="Arial"/>
                <w:color w:val="000000"/>
                <w:kern w:val="24"/>
                <w:sz w:val="16"/>
                <w:szCs w:val="16"/>
                <w:lang w:eastAsia="ja-JP"/>
              </w:rPr>
              <w:t>GCCTCCGCCTCCGCCAAGCTCGAGATTGAAGAAAC</w:t>
            </w:r>
          </w:p>
        </w:tc>
        <w:tc>
          <w:tcPr>
            <w:tcW w:w="1144" w:type="pct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4CD1A278" w14:textId="77777777" w:rsidR="007A4B28" w:rsidRPr="00A52738" w:rsidRDefault="007A4B28" w:rsidP="007A4B2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lang w:eastAsia="ja-JP"/>
              </w:rPr>
            </w:pPr>
          </w:p>
        </w:tc>
      </w:tr>
    </w:tbl>
    <w:p w14:paraId="50258D54" w14:textId="221C85E0" w:rsidR="00E51CE0" w:rsidRPr="00A52738" w:rsidRDefault="00E51CE0" w:rsidP="00E51CE0">
      <w:pPr>
        <w:rPr>
          <w:rFonts w:ascii="Arial" w:hAnsi="Arial" w:cs="Arial"/>
          <w:kern w:val="0"/>
          <w:sz w:val="16"/>
          <w:szCs w:val="16"/>
        </w:rPr>
      </w:pPr>
    </w:p>
    <w:p w14:paraId="3B48AC68" w14:textId="77777777" w:rsidR="008E7668" w:rsidRPr="00A52738" w:rsidRDefault="008E7668" w:rsidP="00E51CE0">
      <w:pPr>
        <w:rPr>
          <w:rFonts w:ascii="Arial" w:hAnsi="Arial" w:cs="Arial"/>
          <w:kern w:val="0"/>
          <w:sz w:val="16"/>
          <w:szCs w:val="16"/>
        </w:rPr>
      </w:pPr>
    </w:p>
    <w:sectPr w:rsidR="008E7668" w:rsidRPr="00A52738" w:rsidSect="00C2715D">
      <w:footerReference w:type="even" r:id="rId12"/>
      <w:footerReference w:type="default" r:id="rId13"/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018409" w14:textId="77777777" w:rsidR="007A4B28" w:rsidRDefault="007A4B28" w:rsidP="006376E3">
      <w:r>
        <w:separator/>
      </w:r>
    </w:p>
  </w:endnote>
  <w:endnote w:type="continuationSeparator" w:id="0">
    <w:p w14:paraId="0AC35F96" w14:textId="77777777" w:rsidR="007A4B28" w:rsidRDefault="007A4B28" w:rsidP="00637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732735293"/>
      <w:docPartObj>
        <w:docPartGallery w:val="Page Numbers (Bottom of Page)"/>
        <w:docPartUnique/>
      </w:docPartObj>
    </w:sdtPr>
    <w:sdtContent>
      <w:p w14:paraId="3D40F044" w14:textId="09B43E67" w:rsidR="007A4B28" w:rsidRDefault="007A4B28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00EA72C0" w14:textId="77777777" w:rsidR="007A4B28" w:rsidRDefault="007A4B28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153808094"/>
      <w:docPartObj>
        <w:docPartGallery w:val="Page Numbers (Bottom of Page)"/>
        <w:docPartUnique/>
      </w:docPartObj>
    </w:sdtPr>
    <w:sdtContent>
      <w:p w14:paraId="57120F30" w14:textId="097D8D0F" w:rsidR="007A4B28" w:rsidRDefault="007A4B28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25</w:t>
        </w:r>
        <w:r>
          <w:rPr>
            <w:rStyle w:val="ad"/>
          </w:rPr>
          <w:fldChar w:fldCharType="end"/>
        </w:r>
      </w:p>
    </w:sdtContent>
  </w:sdt>
  <w:p w14:paraId="68D539AA" w14:textId="77777777" w:rsidR="007A4B28" w:rsidRDefault="007A4B2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A26059" w14:textId="77777777" w:rsidR="007A4B28" w:rsidRDefault="007A4B28" w:rsidP="006376E3">
      <w:r>
        <w:separator/>
      </w:r>
    </w:p>
  </w:footnote>
  <w:footnote w:type="continuationSeparator" w:id="0">
    <w:p w14:paraId="390AEC01" w14:textId="77777777" w:rsidR="007A4B28" w:rsidRDefault="007A4B28" w:rsidP="006376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74077E"/>
    <w:multiLevelType w:val="multilevel"/>
    <w:tmpl w:val="26D2C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jW3NDQyMDOzMDRX0lEKTi0uzszPAykwMq8FAGeWb8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25a59vva2varerawvxssabeet2wdfw0ead&quot;&gt;My EndNote Library 20210724&lt;record-ids&gt;&lt;item&gt;374&lt;/item&gt;&lt;item&gt;391&lt;/item&gt;&lt;item&gt;393&lt;/item&gt;&lt;item&gt;719&lt;/item&gt;&lt;item&gt;826&lt;/item&gt;&lt;item&gt;829&lt;/item&gt;&lt;item&gt;935&lt;/item&gt;&lt;item&gt;1054&lt;/item&gt;&lt;item&gt;1120&lt;/item&gt;&lt;item&gt;1127&lt;/item&gt;&lt;item&gt;1128&lt;/item&gt;&lt;item&gt;1129&lt;/item&gt;&lt;item&gt;1130&lt;/item&gt;&lt;item&gt;1179&lt;/item&gt;&lt;item&gt;1201&lt;/item&gt;&lt;item&gt;1223&lt;/item&gt;&lt;item&gt;1228&lt;/item&gt;&lt;item&gt;1229&lt;/item&gt;&lt;item&gt;1295&lt;/item&gt;&lt;item&gt;1313&lt;/item&gt;&lt;item&gt;1314&lt;/item&gt;&lt;item&gt;1317&lt;/item&gt;&lt;item&gt;1318&lt;/item&gt;&lt;item&gt;1328&lt;/item&gt;&lt;item&gt;1353&lt;/item&gt;&lt;item&gt;1361&lt;/item&gt;&lt;item&gt;1367&lt;/item&gt;&lt;item&gt;1369&lt;/item&gt;&lt;item&gt;1370&lt;/item&gt;&lt;item&gt;1375&lt;/item&gt;&lt;item&gt;1376&lt;/item&gt;&lt;item&gt;1378&lt;/item&gt;&lt;item&gt;1379&lt;/item&gt;&lt;item&gt;1380&lt;/item&gt;&lt;item&gt;1381&lt;/item&gt;&lt;item&gt;1382&lt;/item&gt;&lt;item&gt;1383&lt;/item&gt;&lt;item&gt;1384&lt;/item&gt;&lt;item&gt;1386&lt;/item&gt;&lt;item&gt;1388&lt;/item&gt;&lt;item&gt;1393&lt;/item&gt;&lt;item&gt;1396&lt;/item&gt;&lt;item&gt;1398&lt;/item&gt;&lt;item&gt;1400&lt;/item&gt;&lt;item&gt;1402&lt;/item&gt;&lt;item&gt;1403&lt;/item&gt;&lt;item&gt;1410&lt;/item&gt;&lt;item&gt;1411&lt;/item&gt;&lt;item&gt;1412&lt;/item&gt;&lt;item&gt;1414&lt;/item&gt;&lt;item&gt;1415&lt;/item&gt;&lt;item&gt;1416&lt;/item&gt;&lt;item&gt;1417&lt;/item&gt;&lt;item&gt;1418&lt;/item&gt;&lt;item&gt;1420&lt;/item&gt;&lt;item&gt;1421&lt;/item&gt;&lt;item&gt;1425&lt;/item&gt;&lt;item&gt;1441&lt;/item&gt;&lt;item&gt;1475&lt;/item&gt;&lt;item&gt;1476&lt;/item&gt;&lt;item&gt;1477&lt;/item&gt;&lt;item&gt;1478&lt;/item&gt;&lt;item&gt;1479&lt;/item&gt;&lt;item&gt;1487&lt;/item&gt;&lt;item&gt;1488&lt;/item&gt;&lt;item&gt;1489&lt;/item&gt;&lt;item&gt;1647&lt;/item&gt;&lt;item&gt;1655&lt;/item&gt;&lt;item&gt;2005&lt;/item&gt;&lt;/record-ids&gt;&lt;/item&gt;&lt;/Libraries&gt;"/>
  </w:docVars>
  <w:rsids>
    <w:rsidRoot w:val="00BF7A01"/>
    <w:rsid w:val="0000636C"/>
    <w:rsid w:val="00006835"/>
    <w:rsid w:val="00007B1B"/>
    <w:rsid w:val="000164E0"/>
    <w:rsid w:val="00016C92"/>
    <w:rsid w:val="00023DE7"/>
    <w:rsid w:val="000242B1"/>
    <w:rsid w:val="000314A7"/>
    <w:rsid w:val="0003254A"/>
    <w:rsid w:val="00032987"/>
    <w:rsid w:val="00034E77"/>
    <w:rsid w:val="00036A03"/>
    <w:rsid w:val="00037B52"/>
    <w:rsid w:val="00037FEC"/>
    <w:rsid w:val="00040E21"/>
    <w:rsid w:val="0004154A"/>
    <w:rsid w:val="000419A6"/>
    <w:rsid w:val="000438AD"/>
    <w:rsid w:val="00046292"/>
    <w:rsid w:val="00047C8B"/>
    <w:rsid w:val="00050600"/>
    <w:rsid w:val="00054DE2"/>
    <w:rsid w:val="0005643F"/>
    <w:rsid w:val="000621EE"/>
    <w:rsid w:val="00065DCB"/>
    <w:rsid w:val="00067198"/>
    <w:rsid w:val="000719EF"/>
    <w:rsid w:val="00072D5C"/>
    <w:rsid w:val="000751DA"/>
    <w:rsid w:val="00077D36"/>
    <w:rsid w:val="00080C91"/>
    <w:rsid w:val="00080CD9"/>
    <w:rsid w:val="000817D9"/>
    <w:rsid w:val="000838D3"/>
    <w:rsid w:val="00086486"/>
    <w:rsid w:val="000875E4"/>
    <w:rsid w:val="00091FFC"/>
    <w:rsid w:val="00093B56"/>
    <w:rsid w:val="000949F1"/>
    <w:rsid w:val="00094E2A"/>
    <w:rsid w:val="00096056"/>
    <w:rsid w:val="00096FA8"/>
    <w:rsid w:val="000A4949"/>
    <w:rsid w:val="000A4BE8"/>
    <w:rsid w:val="000A4F67"/>
    <w:rsid w:val="000A5335"/>
    <w:rsid w:val="000A751E"/>
    <w:rsid w:val="000A7CB6"/>
    <w:rsid w:val="000B2C17"/>
    <w:rsid w:val="000B472C"/>
    <w:rsid w:val="000B5FB5"/>
    <w:rsid w:val="000C4384"/>
    <w:rsid w:val="000C443C"/>
    <w:rsid w:val="000C4E30"/>
    <w:rsid w:val="000C50A9"/>
    <w:rsid w:val="000C66D0"/>
    <w:rsid w:val="000C6C39"/>
    <w:rsid w:val="000D307C"/>
    <w:rsid w:val="000D36BC"/>
    <w:rsid w:val="000E34B9"/>
    <w:rsid w:val="000E5346"/>
    <w:rsid w:val="000E5ACF"/>
    <w:rsid w:val="000E65E1"/>
    <w:rsid w:val="000E6988"/>
    <w:rsid w:val="000E6A14"/>
    <w:rsid w:val="000F3AB1"/>
    <w:rsid w:val="000F4008"/>
    <w:rsid w:val="000F44BC"/>
    <w:rsid w:val="000F52A5"/>
    <w:rsid w:val="000F6CF3"/>
    <w:rsid w:val="0010122C"/>
    <w:rsid w:val="0010315B"/>
    <w:rsid w:val="00106BB4"/>
    <w:rsid w:val="001111AD"/>
    <w:rsid w:val="00111D03"/>
    <w:rsid w:val="0011454A"/>
    <w:rsid w:val="00115947"/>
    <w:rsid w:val="00115B66"/>
    <w:rsid w:val="00116883"/>
    <w:rsid w:val="00117B5A"/>
    <w:rsid w:val="00117E4F"/>
    <w:rsid w:val="001236D8"/>
    <w:rsid w:val="0012580C"/>
    <w:rsid w:val="00126729"/>
    <w:rsid w:val="00126E6A"/>
    <w:rsid w:val="00126F29"/>
    <w:rsid w:val="001275BA"/>
    <w:rsid w:val="0012778C"/>
    <w:rsid w:val="00130138"/>
    <w:rsid w:val="00133239"/>
    <w:rsid w:val="001337CB"/>
    <w:rsid w:val="0014382C"/>
    <w:rsid w:val="00144E0A"/>
    <w:rsid w:val="00145BEF"/>
    <w:rsid w:val="00145E36"/>
    <w:rsid w:val="00152AC1"/>
    <w:rsid w:val="00152FC9"/>
    <w:rsid w:val="001560CE"/>
    <w:rsid w:val="001632C9"/>
    <w:rsid w:val="001634E4"/>
    <w:rsid w:val="00165E5D"/>
    <w:rsid w:val="00166512"/>
    <w:rsid w:val="001679E1"/>
    <w:rsid w:val="00167BE4"/>
    <w:rsid w:val="00170C54"/>
    <w:rsid w:val="00174ACC"/>
    <w:rsid w:val="001767F6"/>
    <w:rsid w:val="00180BFA"/>
    <w:rsid w:val="001814E5"/>
    <w:rsid w:val="00182C1E"/>
    <w:rsid w:val="0018407E"/>
    <w:rsid w:val="001851EC"/>
    <w:rsid w:val="0018546A"/>
    <w:rsid w:val="00185AA2"/>
    <w:rsid w:val="00190910"/>
    <w:rsid w:val="001A036A"/>
    <w:rsid w:val="001A0D91"/>
    <w:rsid w:val="001A1BF6"/>
    <w:rsid w:val="001A2230"/>
    <w:rsid w:val="001A4289"/>
    <w:rsid w:val="001A5CAD"/>
    <w:rsid w:val="001A7177"/>
    <w:rsid w:val="001A7987"/>
    <w:rsid w:val="001A7E8F"/>
    <w:rsid w:val="001B554E"/>
    <w:rsid w:val="001B720B"/>
    <w:rsid w:val="001B7438"/>
    <w:rsid w:val="001C17E8"/>
    <w:rsid w:val="001C2815"/>
    <w:rsid w:val="001C2CFB"/>
    <w:rsid w:val="001C3EC2"/>
    <w:rsid w:val="001D0314"/>
    <w:rsid w:val="001D0F6E"/>
    <w:rsid w:val="001D16A4"/>
    <w:rsid w:val="001D1EA4"/>
    <w:rsid w:val="001D33BA"/>
    <w:rsid w:val="001D3AB1"/>
    <w:rsid w:val="001D44C2"/>
    <w:rsid w:val="001D4713"/>
    <w:rsid w:val="001E10AE"/>
    <w:rsid w:val="001E23FF"/>
    <w:rsid w:val="001E297E"/>
    <w:rsid w:val="001E2F11"/>
    <w:rsid w:val="001E3678"/>
    <w:rsid w:val="001E388A"/>
    <w:rsid w:val="001E3B50"/>
    <w:rsid w:val="001E69D3"/>
    <w:rsid w:val="001E760C"/>
    <w:rsid w:val="001F14D7"/>
    <w:rsid w:val="001F2E0F"/>
    <w:rsid w:val="001F4005"/>
    <w:rsid w:val="001F5D71"/>
    <w:rsid w:val="001F667D"/>
    <w:rsid w:val="0020044C"/>
    <w:rsid w:val="002011F9"/>
    <w:rsid w:val="00203040"/>
    <w:rsid w:val="002032EA"/>
    <w:rsid w:val="0020773F"/>
    <w:rsid w:val="00210814"/>
    <w:rsid w:val="002123FD"/>
    <w:rsid w:val="00216AF3"/>
    <w:rsid w:val="00222AC3"/>
    <w:rsid w:val="00222C18"/>
    <w:rsid w:val="00224906"/>
    <w:rsid w:val="00224E17"/>
    <w:rsid w:val="0022570B"/>
    <w:rsid w:val="002319ED"/>
    <w:rsid w:val="00232F0C"/>
    <w:rsid w:val="002335FB"/>
    <w:rsid w:val="00235B2E"/>
    <w:rsid w:val="00235B37"/>
    <w:rsid w:val="00236DC0"/>
    <w:rsid w:val="00237A40"/>
    <w:rsid w:val="002403CB"/>
    <w:rsid w:val="0024097D"/>
    <w:rsid w:val="00240987"/>
    <w:rsid w:val="002428FE"/>
    <w:rsid w:val="0024337C"/>
    <w:rsid w:val="00245309"/>
    <w:rsid w:val="00246777"/>
    <w:rsid w:val="0025462D"/>
    <w:rsid w:val="00257802"/>
    <w:rsid w:val="00260FAA"/>
    <w:rsid w:val="00267E63"/>
    <w:rsid w:val="002702F5"/>
    <w:rsid w:val="002723E6"/>
    <w:rsid w:val="00272869"/>
    <w:rsid w:val="00272CA9"/>
    <w:rsid w:val="0027536E"/>
    <w:rsid w:val="002753AD"/>
    <w:rsid w:val="002767BC"/>
    <w:rsid w:val="002770C0"/>
    <w:rsid w:val="00281C9A"/>
    <w:rsid w:val="00282A2E"/>
    <w:rsid w:val="00283C7A"/>
    <w:rsid w:val="00283CBF"/>
    <w:rsid w:val="002847AB"/>
    <w:rsid w:val="00284F06"/>
    <w:rsid w:val="0028507D"/>
    <w:rsid w:val="00285B2F"/>
    <w:rsid w:val="00286144"/>
    <w:rsid w:val="00286F6B"/>
    <w:rsid w:val="00287D4F"/>
    <w:rsid w:val="002925DA"/>
    <w:rsid w:val="00292AB4"/>
    <w:rsid w:val="00293598"/>
    <w:rsid w:val="00295268"/>
    <w:rsid w:val="00295EEF"/>
    <w:rsid w:val="00297455"/>
    <w:rsid w:val="002A11FF"/>
    <w:rsid w:val="002A1ECB"/>
    <w:rsid w:val="002A30B5"/>
    <w:rsid w:val="002A3364"/>
    <w:rsid w:val="002A460C"/>
    <w:rsid w:val="002A54A7"/>
    <w:rsid w:val="002B4EE7"/>
    <w:rsid w:val="002B5799"/>
    <w:rsid w:val="002B5B3E"/>
    <w:rsid w:val="002C06A6"/>
    <w:rsid w:val="002C4E50"/>
    <w:rsid w:val="002C5C7D"/>
    <w:rsid w:val="002D4A07"/>
    <w:rsid w:val="002D79AD"/>
    <w:rsid w:val="002E091F"/>
    <w:rsid w:val="002E1AF3"/>
    <w:rsid w:val="002E37E3"/>
    <w:rsid w:val="002E3BAF"/>
    <w:rsid w:val="002E47A8"/>
    <w:rsid w:val="002E5AFB"/>
    <w:rsid w:val="002F10FB"/>
    <w:rsid w:val="003000B5"/>
    <w:rsid w:val="0030513D"/>
    <w:rsid w:val="00305F13"/>
    <w:rsid w:val="003066E0"/>
    <w:rsid w:val="003129A1"/>
    <w:rsid w:val="00313019"/>
    <w:rsid w:val="00313E58"/>
    <w:rsid w:val="0031493E"/>
    <w:rsid w:val="0031771B"/>
    <w:rsid w:val="00317986"/>
    <w:rsid w:val="003209BB"/>
    <w:rsid w:val="00321C95"/>
    <w:rsid w:val="00335C41"/>
    <w:rsid w:val="0034018F"/>
    <w:rsid w:val="003406B0"/>
    <w:rsid w:val="00340AC2"/>
    <w:rsid w:val="00346C92"/>
    <w:rsid w:val="00350E5A"/>
    <w:rsid w:val="00351BFC"/>
    <w:rsid w:val="003553A2"/>
    <w:rsid w:val="00356050"/>
    <w:rsid w:val="00356175"/>
    <w:rsid w:val="00357C81"/>
    <w:rsid w:val="00357D87"/>
    <w:rsid w:val="00357EFA"/>
    <w:rsid w:val="003632F2"/>
    <w:rsid w:val="00365F77"/>
    <w:rsid w:val="00366DEA"/>
    <w:rsid w:val="00370311"/>
    <w:rsid w:val="00375E49"/>
    <w:rsid w:val="00381919"/>
    <w:rsid w:val="003831F5"/>
    <w:rsid w:val="00383FA0"/>
    <w:rsid w:val="00385BD4"/>
    <w:rsid w:val="00390492"/>
    <w:rsid w:val="0039087D"/>
    <w:rsid w:val="00392792"/>
    <w:rsid w:val="003A069E"/>
    <w:rsid w:val="003A1B69"/>
    <w:rsid w:val="003A1B6F"/>
    <w:rsid w:val="003A1D6B"/>
    <w:rsid w:val="003A2C90"/>
    <w:rsid w:val="003A4631"/>
    <w:rsid w:val="003A70B7"/>
    <w:rsid w:val="003A742A"/>
    <w:rsid w:val="003B0215"/>
    <w:rsid w:val="003B30E9"/>
    <w:rsid w:val="003B3471"/>
    <w:rsid w:val="003C0212"/>
    <w:rsid w:val="003C15AC"/>
    <w:rsid w:val="003C3A04"/>
    <w:rsid w:val="003C46CD"/>
    <w:rsid w:val="003C7177"/>
    <w:rsid w:val="003D06AC"/>
    <w:rsid w:val="003D1E85"/>
    <w:rsid w:val="003D201F"/>
    <w:rsid w:val="003D4ED3"/>
    <w:rsid w:val="003D4F36"/>
    <w:rsid w:val="003D5FE2"/>
    <w:rsid w:val="003E20CF"/>
    <w:rsid w:val="003E2CE9"/>
    <w:rsid w:val="003F0108"/>
    <w:rsid w:val="003F0DCF"/>
    <w:rsid w:val="003F157B"/>
    <w:rsid w:val="003F74A8"/>
    <w:rsid w:val="004013FC"/>
    <w:rsid w:val="00401A88"/>
    <w:rsid w:val="00404D59"/>
    <w:rsid w:val="00405F88"/>
    <w:rsid w:val="004112A8"/>
    <w:rsid w:val="00416882"/>
    <w:rsid w:val="00416C69"/>
    <w:rsid w:val="00417E2C"/>
    <w:rsid w:val="0042030E"/>
    <w:rsid w:val="0042042C"/>
    <w:rsid w:val="0042083E"/>
    <w:rsid w:val="00425A99"/>
    <w:rsid w:val="00434227"/>
    <w:rsid w:val="00435884"/>
    <w:rsid w:val="004365B6"/>
    <w:rsid w:val="00436831"/>
    <w:rsid w:val="00441AB9"/>
    <w:rsid w:val="004428B3"/>
    <w:rsid w:val="0044425C"/>
    <w:rsid w:val="00444C08"/>
    <w:rsid w:val="004463C2"/>
    <w:rsid w:val="00452AFB"/>
    <w:rsid w:val="00453849"/>
    <w:rsid w:val="00454271"/>
    <w:rsid w:val="00457448"/>
    <w:rsid w:val="0045758F"/>
    <w:rsid w:val="004621AC"/>
    <w:rsid w:val="00462F97"/>
    <w:rsid w:val="004648D0"/>
    <w:rsid w:val="0046495D"/>
    <w:rsid w:val="004668EF"/>
    <w:rsid w:val="00466CBA"/>
    <w:rsid w:val="0047112A"/>
    <w:rsid w:val="00471DB1"/>
    <w:rsid w:val="00472706"/>
    <w:rsid w:val="00475C9B"/>
    <w:rsid w:val="00475E85"/>
    <w:rsid w:val="004778E4"/>
    <w:rsid w:val="00480E17"/>
    <w:rsid w:val="004813BE"/>
    <w:rsid w:val="00481E0F"/>
    <w:rsid w:val="00483997"/>
    <w:rsid w:val="004847C9"/>
    <w:rsid w:val="004878E7"/>
    <w:rsid w:val="00493DFC"/>
    <w:rsid w:val="00494CAF"/>
    <w:rsid w:val="00495163"/>
    <w:rsid w:val="004961CD"/>
    <w:rsid w:val="00496440"/>
    <w:rsid w:val="004A1ABC"/>
    <w:rsid w:val="004A2176"/>
    <w:rsid w:val="004A24C9"/>
    <w:rsid w:val="004A4D29"/>
    <w:rsid w:val="004A6938"/>
    <w:rsid w:val="004B15CB"/>
    <w:rsid w:val="004B2515"/>
    <w:rsid w:val="004B2C90"/>
    <w:rsid w:val="004B62DC"/>
    <w:rsid w:val="004B6A40"/>
    <w:rsid w:val="004C2950"/>
    <w:rsid w:val="004C5D10"/>
    <w:rsid w:val="004C6050"/>
    <w:rsid w:val="004D0FA3"/>
    <w:rsid w:val="004D1196"/>
    <w:rsid w:val="004D163C"/>
    <w:rsid w:val="004D6DBF"/>
    <w:rsid w:val="004E01AD"/>
    <w:rsid w:val="004E21EF"/>
    <w:rsid w:val="004F49B4"/>
    <w:rsid w:val="005001B4"/>
    <w:rsid w:val="005029D9"/>
    <w:rsid w:val="005108D7"/>
    <w:rsid w:val="00512C6D"/>
    <w:rsid w:val="00516662"/>
    <w:rsid w:val="005202A8"/>
    <w:rsid w:val="0052156C"/>
    <w:rsid w:val="005226BD"/>
    <w:rsid w:val="00526DF7"/>
    <w:rsid w:val="0052747C"/>
    <w:rsid w:val="005275DB"/>
    <w:rsid w:val="0053301D"/>
    <w:rsid w:val="005379ED"/>
    <w:rsid w:val="00540C04"/>
    <w:rsid w:val="005428AE"/>
    <w:rsid w:val="0054567F"/>
    <w:rsid w:val="005459CD"/>
    <w:rsid w:val="00550E1B"/>
    <w:rsid w:val="00552BBF"/>
    <w:rsid w:val="0055324F"/>
    <w:rsid w:val="00553A91"/>
    <w:rsid w:val="00555876"/>
    <w:rsid w:val="00555BE8"/>
    <w:rsid w:val="00555CD3"/>
    <w:rsid w:val="005560D4"/>
    <w:rsid w:val="00557B2F"/>
    <w:rsid w:val="00562E86"/>
    <w:rsid w:val="00566D4B"/>
    <w:rsid w:val="00567BB5"/>
    <w:rsid w:val="00567D8F"/>
    <w:rsid w:val="00570271"/>
    <w:rsid w:val="0057037A"/>
    <w:rsid w:val="00580D7E"/>
    <w:rsid w:val="00583E96"/>
    <w:rsid w:val="00585288"/>
    <w:rsid w:val="00585719"/>
    <w:rsid w:val="00587399"/>
    <w:rsid w:val="005907A6"/>
    <w:rsid w:val="00590C2B"/>
    <w:rsid w:val="00593C58"/>
    <w:rsid w:val="0059528E"/>
    <w:rsid w:val="0059695C"/>
    <w:rsid w:val="0059797E"/>
    <w:rsid w:val="005A2A44"/>
    <w:rsid w:val="005A2C5C"/>
    <w:rsid w:val="005A383F"/>
    <w:rsid w:val="005A45DB"/>
    <w:rsid w:val="005A5449"/>
    <w:rsid w:val="005A5590"/>
    <w:rsid w:val="005A5C2A"/>
    <w:rsid w:val="005A64FE"/>
    <w:rsid w:val="005A69EA"/>
    <w:rsid w:val="005A7007"/>
    <w:rsid w:val="005B0AAF"/>
    <w:rsid w:val="005B236B"/>
    <w:rsid w:val="005B2D99"/>
    <w:rsid w:val="005B4191"/>
    <w:rsid w:val="005B54CD"/>
    <w:rsid w:val="005C16EF"/>
    <w:rsid w:val="005C1BDE"/>
    <w:rsid w:val="005C504B"/>
    <w:rsid w:val="005C76C0"/>
    <w:rsid w:val="005D7CB8"/>
    <w:rsid w:val="005F0F40"/>
    <w:rsid w:val="005F381A"/>
    <w:rsid w:val="005F3E1F"/>
    <w:rsid w:val="005F41CE"/>
    <w:rsid w:val="005F6430"/>
    <w:rsid w:val="005F74CB"/>
    <w:rsid w:val="005F757B"/>
    <w:rsid w:val="00600B8D"/>
    <w:rsid w:val="00601081"/>
    <w:rsid w:val="00604594"/>
    <w:rsid w:val="006107C0"/>
    <w:rsid w:val="00610EB3"/>
    <w:rsid w:val="00611467"/>
    <w:rsid w:val="00611997"/>
    <w:rsid w:val="00612D61"/>
    <w:rsid w:val="006154EC"/>
    <w:rsid w:val="00615535"/>
    <w:rsid w:val="00616BAC"/>
    <w:rsid w:val="00616EFD"/>
    <w:rsid w:val="00616FA4"/>
    <w:rsid w:val="00617770"/>
    <w:rsid w:val="00617EF4"/>
    <w:rsid w:val="00620C98"/>
    <w:rsid w:val="006263A9"/>
    <w:rsid w:val="00627C94"/>
    <w:rsid w:val="00635830"/>
    <w:rsid w:val="00636B98"/>
    <w:rsid w:val="006376E3"/>
    <w:rsid w:val="00637768"/>
    <w:rsid w:val="00642AD3"/>
    <w:rsid w:val="0064401D"/>
    <w:rsid w:val="006458B4"/>
    <w:rsid w:val="006458C1"/>
    <w:rsid w:val="006512A3"/>
    <w:rsid w:val="006517D9"/>
    <w:rsid w:val="006534AB"/>
    <w:rsid w:val="006570CA"/>
    <w:rsid w:val="006613C1"/>
    <w:rsid w:val="0066609D"/>
    <w:rsid w:val="006715D0"/>
    <w:rsid w:val="00671D58"/>
    <w:rsid w:val="006724A6"/>
    <w:rsid w:val="00674CF7"/>
    <w:rsid w:val="00675090"/>
    <w:rsid w:val="00675195"/>
    <w:rsid w:val="0067745A"/>
    <w:rsid w:val="006800FD"/>
    <w:rsid w:val="00681846"/>
    <w:rsid w:val="00684CED"/>
    <w:rsid w:val="006858ED"/>
    <w:rsid w:val="00685D16"/>
    <w:rsid w:val="00686054"/>
    <w:rsid w:val="00690299"/>
    <w:rsid w:val="006918FB"/>
    <w:rsid w:val="006929B1"/>
    <w:rsid w:val="006949A2"/>
    <w:rsid w:val="00695C94"/>
    <w:rsid w:val="006965F9"/>
    <w:rsid w:val="0069775F"/>
    <w:rsid w:val="006A04E4"/>
    <w:rsid w:val="006A0E8F"/>
    <w:rsid w:val="006A312E"/>
    <w:rsid w:val="006A36C7"/>
    <w:rsid w:val="006A4D79"/>
    <w:rsid w:val="006A56B9"/>
    <w:rsid w:val="006A5E25"/>
    <w:rsid w:val="006A7784"/>
    <w:rsid w:val="006B1F25"/>
    <w:rsid w:val="006B250F"/>
    <w:rsid w:val="006B4064"/>
    <w:rsid w:val="006B67B0"/>
    <w:rsid w:val="006C1CC5"/>
    <w:rsid w:val="006C2673"/>
    <w:rsid w:val="006C5E20"/>
    <w:rsid w:val="006C7719"/>
    <w:rsid w:val="006C7AC9"/>
    <w:rsid w:val="006C7B32"/>
    <w:rsid w:val="006D17CA"/>
    <w:rsid w:val="006D201C"/>
    <w:rsid w:val="006D2FFF"/>
    <w:rsid w:val="006D3E38"/>
    <w:rsid w:val="006D3F5A"/>
    <w:rsid w:val="006D4EF5"/>
    <w:rsid w:val="006D61DC"/>
    <w:rsid w:val="006D6DB2"/>
    <w:rsid w:val="006D76A0"/>
    <w:rsid w:val="006E1BEF"/>
    <w:rsid w:val="006E4B8A"/>
    <w:rsid w:val="006E5139"/>
    <w:rsid w:val="006E600A"/>
    <w:rsid w:val="006F1345"/>
    <w:rsid w:val="006F3B6E"/>
    <w:rsid w:val="006F7276"/>
    <w:rsid w:val="006F7E68"/>
    <w:rsid w:val="00700668"/>
    <w:rsid w:val="00700BC9"/>
    <w:rsid w:val="007019DA"/>
    <w:rsid w:val="00704AF0"/>
    <w:rsid w:val="00706EE2"/>
    <w:rsid w:val="00707AC7"/>
    <w:rsid w:val="0071056C"/>
    <w:rsid w:val="00710D31"/>
    <w:rsid w:val="00713C0D"/>
    <w:rsid w:val="00713EDF"/>
    <w:rsid w:val="00716068"/>
    <w:rsid w:val="0071688F"/>
    <w:rsid w:val="007228BA"/>
    <w:rsid w:val="00723343"/>
    <w:rsid w:val="007242B4"/>
    <w:rsid w:val="00724E4C"/>
    <w:rsid w:val="00726C52"/>
    <w:rsid w:val="007270F1"/>
    <w:rsid w:val="007278BB"/>
    <w:rsid w:val="00730A58"/>
    <w:rsid w:val="00730C33"/>
    <w:rsid w:val="00732D46"/>
    <w:rsid w:val="00733BDF"/>
    <w:rsid w:val="00734A69"/>
    <w:rsid w:val="00735F57"/>
    <w:rsid w:val="00737DAD"/>
    <w:rsid w:val="00740D0D"/>
    <w:rsid w:val="0074191A"/>
    <w:rsid w:val="00743985"/>
    <w:rsid w:val="00747DE6"/>
    <w:rsid w:val="00750971"/>
    <w:rsid w:val="00750FF1"/>
    <w:rsid w:val="00753B1B"/>
    <w:rsid w:val="00753EB9"/>
    <w:rsid w:val="007575F9"/>
    <w:rsid w:val="00757E4E"/>
    <w:rsid w:val="00760829"/>
    <w:rsid w:val="00761563"/>
    <w:rsid w:val="0076459C"/>
    <w:rsid w:val="007647EF"/>
    <w:rsid w:val="0077146B"/>
    <w:rsid w:val="0077154B"/>
    <w:rsid w:val="007724ED"/>
    <w:rsid w:val="007754B0"/>
    <w:rsid w:val="00776F46"/>
    <w:rsid w:val="0077715C"/>
    <w:rsid w:val="00780C2E"/>
    <w:rsid w:val="0078101F"/>
    <w:rsid w:val="007826F4"/>
    <w:rsid w:val="00786145"/>
    <w:rsid w:val="00786D12"/>
    <w:rsid w:val="00791ED8"/>
    <w:rsid w:val="00794AB5"/>
    <w:rsid w:val="00796F96"/>
    <w:rsid w:val="007A35BA"/>
    <w:rsid w:val="007A3BA8"/>
    <w:rsid w:val="007A3DCE"/>
    <w:rsid w:val="007A4581"/>
    <w:rsid w:val="007A4B28"/>
    <w:rsid w:val="007A5E5C"/>
    <w:rsid w:val="007A62D5"/>
    <w:rsid w:val="007A63B5"/>
    <w:rsid w:val="007B062D"/>
    <w:rsid w:val="007B1FA7"/>
    <w:rsid w:val="007B3021"/>
    <w:rsid w:val="007B307B"/>
    <w:rsid w:val="007B32EC"/>
    <w:rsid w:val="007B48E8"/>
    <w:rsid w:val="007B7FC6"/>
    <w:rsid w:val="007C08CF"/>
    <w:rsid w:val="007C15C0"/>
    <w:rsid w:val="007C2EB5"/>
    <w:rsid w:val="007C43E1"/>
    <w:rsid w:val="007C5465"/>
    <w:rsid w:val="007C6786"/>
    <w:rsid w:val="007D60F7"/>
    <w:rsid w:val="007D6564"/>
    <w:rsid w:val="007D6E97"/>
    <w:rsid w:val="007D7CA8"/>
    <w:rsid w:val="007E15DB"/>
    <w:rsid w:val="007E315F"/>
    <w:rsid w:val="007E3280"/>
    <w:rsid w:val="007E455D"/>
    <w:rsid w:val="007E5553"/>
    <w:rsid w:val="007E5F73"/>
    <w:rsid w:val="007E747C"/>
    <w:rsid w:val="007F5260"/>
    <w:rsid w:val="007F5A25"/>
    <w:rsid w:val="007F7144"/>
    <w:rsid w:val="0080094A"/>
    <w:rsid w:val="00801E50"/>
    <w:rsid w:val="00802C1A"/>
    <w:rsid w:val="008031FC"/>
    <w:rsid w:val="00804816"/>
    <w:rsid w:val="00806030"/>
    <w:rsid w:val="0080777E"/>
    <w:rsid w:val="0080782E"/>
    <w:rsid w:val="00807B03"/>
    <w:rsid w:val="00815A25"/>
    <w:rsid w:val="00820B88"/>
    <w:rsid w:val="008308EE"/>
    <w:rsid w:val="008325E9"/>
    <w:rsid w:val="00832E46"/>
    <w:rsid w:val="0084279B"/>
    <w:rsid w:val="00851FCA"/>
    <w:rsid w:val="00852624"/>
    <w:rsid w:val="00852C5A"/>
    <w:rsid w:val="008532DF"/>
    <w:rsid w:val="00853AAF"/>
    <w:rsid w:val="008542FE"/>
    <w:rsid w:val="008545F4"/>
    <w:rsid w:val="00856194"/>
    <w:rsid w:val="00856285"/>
    <w:rsid w:val="00856A9A"/>
    <w:rsid w:val="008600CC"/>
    <w:rsid w:val="008622C9"/>
    <w:rsid w:val="00862E7E"/>
    <w:rsid w:val="0086442E"/>
    <w:rsid w:val="0086521C"/>
    <w:rsid w:val="008662DC"/>
    <w:rsid w:val="008669F5"/>
    <w:rsid w:val="008676F2"/>
    <w:rsid w:val="00875628"/>
    <w:rsid w:val="0088090E"/>
    <w:rsid w:val="00880FE8"/>
    <w:rsid w:val="00884A31"/>
    <w:rsid w:val="00886B9B"/>
    <w:rsid w:val="0089526E"/>
    <w:rsid w:val="0089599B"/>
    <w:rsid w:val="00896A70"/>
    <w:rsid w:val="00896AB9"/>
    <w:rsid w:val="008A06F6"/>
    <w:rsid w:val="008A45FE"/>
    <w:rsid w:val="008B1793"/>
    <w:rsid w:val="008B2C2E"/>
    <w:rsid w:val="008B4657"/>
    <w:rsid w:val="008B527A"/>
    <w:rsid w:val="008B5286"/>
    <w:rsid w:val="008C0B04"/>
    <w:rsid w:val="008C0E4E"/>
    <w:rsid w:val="008C3609"/>
    <w:rsid w:val="008C3C77"/>
    <w:rsid w:val="008D29EA"/>
    <w:rsid w:val="008D4860"/>
    <w:rsid w:val="008D60EF"/>
    <w:rsid w:val="008D7A5B"/>
    <w:rsid w:val="008E2948"/>
    <w:rsid w:val="008E3FC5"/>
    <w:rsid w:val="008E4651"/>
    <w:rsid w:val="008E51B6"/>
    <w:rsid w:val="008E53D0"/>
    <w:rsid w:val="008E71AC"/>
    <w:rsid w:val="008E7668"/>
    <w:rsid w:val="008F0610"/>
    <w:rsid w:val="008F0C31"/>
    <w:rsid w:val="008F296E"/>
    <w:rsid w:val="008F3C0B"/>
    <w:rsid w:val="008F77BF"/>
    <w:rsid w:val="009016CD"/>
    <w:rsid w:val="00901D19"/>
    <w:rsid w:val="009021DF"/>
    <w:rsid w:val="009037B0"/>
    <w:rsid w:val="00903A9B"/>
    <w:rsid w:val="00907857"/>
    <w:rsid w:val="00911C4A"/>
    <w:rsid w:val="00914433"/>
    <w:rsid w:val="00917F23"/>
    <w:rsid w:val="009204A6"/>
    <w:rsid w:val="009213EA"/>
    <w:rsid w:val="00924CF2"/>
    <w:rsid w:val="00924D27"/>
    <w:rsid w:val="00932038"/>
    <w:rsid w:val="009347D9"/>
    <w:rsid w:val="00940088"/>
    <w:rsid w:val="00942D93"/>
    <w:rsid w:val="00947413"/>
    <w:rsid w:val="00950B1E"/>
    <w:rsid w:val="009556DF"/>
    <w:rsid w:val="0096066E"/>
    <w:rsid w:val="00962D16"/>
    <w:rsid w:val="00963D70"/>
    <w:rsid w:val="009645BE"/>
    <w:rsid w:val="00965A24"/>
    <w:rsid w:val="00965B3A"/>
    <w:rsid w:val="00970C05"/>
    <w:rsid w:val="009732A9"/>
    <w:rsid w:val="0097608F"/>
    <w:rsid w:val="009766E5"/>
    <w:rsid w:val="0097788C"/>
    <w:rsid w:val="009821F3"/>
    <w:rsid w:val="0098402A"/>
    <w:rsid w:val="00984C28"/>
    <w:rsid w:val="00984DDF"/>
    <w:rsid w:val="009859FC"/>
    <w:rsid w:val="00985F31"/>
    <w:rsid w:val="009919DE"/>
    <w:rsid w:val="00993BE2"/>
    <w:rsid w:val="009960A7"/>
    <w:rsid w:val="009A01E7"/>
    <w:rsid w:val="009A29C5"/>
    <w:rsid w:val="009A2B7C"/>
    <w:rsid w:val="009A355A"/>
    <w:rsid w:val="009A3F93"/>
    <w:rsid w:val="009A43E2"/>
    <w:rsid w:val="009A6435"/>
    <w:rsid w:val="009B0261"/>
    <w:rsid w:val="009B491A"/>
    <w:rsid w:val="009B56D5"/>
    <w:rsid w:val="009C0CCE"/>
    <w:rsid w:val="009C13F8"/>
    <w:rsid w:val="009C3408"/>
    <w:rsid w:val="009C433F"/>
    <w:rsid w:val="009C4DEF"/>
    <w:rsid w:val="009C5707"/>
    <w:rsid w:val="009C627A"/>
    <w:rsid w:val="009C7035"/>
    <w:rsid w:val="009D18F5"/>
    <w:rsid w:val="009D3D19"/>
    <w:rsid w:val="009D60E7"/>
    <w:rsid w:val="009D68F1"/>
    <w:rsid w:val="009E06F9"/>
    <w:rsid w:val="009E19B7"/>
    <w:rsid w:val="009E5B3E"/>
    <w:rsid w:val="009E69BD"/>
    <w:rsid w:val="009E738C"/>
    <w:rsid w:val="009F1492"/>
    <w:rsid w:val="009F5908"/>
    <w:rsid w:val="009F6466"/>
    <w:rsid w:val="009F6DBD"/>
    <w:rsid w:val="00A04072"/>
    <w:rsid w:val="00A06659"/>
    <w:rsid w:val="00A079A7"/>
    <w:rsid w:val="00A10200"/>
    <w:rsid w:val="00A132D8"/>
    <w:rsid w:val="00A14961"/>
    <w:rsid w:val="00A14A96"/>
    <w:rsid w:val="00A1758D"/>
    <w:rsid w:val="00A20AE8"/>
    <w:rsid w:val="00A22186"/>
    <w:rsid w:val="00A231A4"/>
    <w:rsid w:val="00A258C0"/>
    <w:rsid w:val="00A26679"/>
    <w:rsid w:val="00A26BF5"/>
    <w:rsid w:val="00A30CD4"/>
    <w:rsid w:val="00A3449D"/>
    <w:rsid w:val="00A402FE"/>
    <w:rsid w:val="00A4238C"/>
    <w:rsid w:val="00A44E73"/>
    <w:rsid w:val="00A5083F"/>
    <w:rsid w:val="00A5108D"/>
    <w:rsid w:val="00A52738"/>
    <w:rsid w:val="00A536AB"/>
    <w:rsid w:val="00A54BBE"/>
    <w:rsid w:val="00A574E0"/>
    <w:rsid w:val="00A6097F"/>
    <w:rsid w:val="00A620F0"/>
    <w:rsid w:val="00A65313"/>
    <w:rsid w:val="00A6592C"/>
    <w:rsid w:val="00A7046D"/>
    <w:rsid w:val="00A70F6F"/>
    <w:rsid w:val="00A71FE0"/>
    <w:rsid w:val="00A72665"/>
    <w:rsid w:val="00A73830"/>
    <w:rsid w:val="00A80941"/>
    <w:rsid w:val="00A81FB2"/>
    <w:rsid w:val="00A84E8D"/>
    <w:rsid w:val="00A8683A"/>
    <w:rsid w:val="00A8799A"/>
    <w:rsid w:val="00A9002F"/>
    <w:rsid w:val="00A92F5B"/>
    <w:rsid w:val="00A944AE"/>
    <w:rsid w:val="00A947C5"/>
    <w:rsid w:val="00A961BB"/>
    <w:rsid w:val="00A96FD6"/>
    <w:rsid w:val="00AA1457"/>
    <w:rsid w:val="00AA158F"/>
    <w:rsid w:val="00AA3F63"/>
    <w:rsid w:val="00AA462B"/>
    <w:rsid w:val="00AA47B1"/>
    <w:rsid w:val="00AA54A6"/>
    <w:rsid w:val="00AA7CF2"/>
    <w:rsid w:val="00AA7F60"/>
    <w:rsid w:val="00AB5462"/>
    <w:rsid w:val="00AC3948"/>
    <w:rsid w:val="00AC5114"/>
    <w:rsid w:val="00AC549C"/>
    <w:rsid w:val="00AC7DB3"/>
    <w:rsid w:val="00AD32BF"/>
    <w:rsid w:val="00AD73B5"/>
    <w:rsid w:val="00AE05F5"/>
    <w:rsid w:val="00AE259B"/>
    <w:rsid w:val="00AE6E4F"/>
    <w:rsid w:val="00AF10F3"/>
    <w:rsid w:val="00AF2824"/>
    <w:rsid w:val="00AF2B13"/>
    <w:rsid w:val="00AF3288"/>
    <w:rsid w:val="00AF346F"/>
    <w:rsid w:val="00AF47D4"/>
    <w:rsid w:val="00AF6B76"/>
    <w:rsid w:val="00B01850"/>
    <w:rsid w:val="00B03FAD"/>
    <w:rsid w:val="00B10810"/>
    <w:rsid w:val="00B116CF"/>
    <w:rsid w:val="00B14CA4"/>
    <w:rsid w:val="00B17412"/>
    <w:rsid w:val="00B17E0C"/>
    <w:rsid w:val="00B20B18"/>
    <w:rsid w:val="00B20C1A"/>
    <w:rsid w:val="00B22945"/>
    <w:rsid w:val="00B248C2"/>
    <w:rsid w:val="00B250F7"/>
    <w:rsid w:val="00B30C7E"/>
    <w:rsid w:val="00B31304"/>
    <w:rsid w:val="00B33778"/>
    <w:rsid w:val="00B36FCD"/>
    <w:rsid w:val="00B41015"/>
    <w:rsid w:val="00B41A4D"/>
    <w:rsid w:val="00B42108"/>
    <w:rsid w:val="00B45492"/>
    <w:rsid w:val="00B51979"/>
    <w:rsid w:val="00B51A48"/>
    <w:rsid w:val="00B5354E"/>
    <w:rsid w:val="00B63DDF"/>
    <w:rsid w:val="00B64DA9"/>
    <w:rsid w:val="00B65400"/>
    <w:rsid w:val="00B6658C"/>
    <w:rsid w:val="00B676AC"/>
    <w:rsid w:val="00B6788A"/>
    <w:rsid w:val="00B7059A"/>
    <w:rsid w:val="00B71E0B"/>
    <w:rsid w:val="00B73DAA"/>
    <w:rsid w:val="00B7430D"/>
    <w:rsid w:val="00B765A1"/>
    <w:rsid w:val="00B77099"/>
    <w:rsid w:val="00B8128B"/>
    <w:rsid w:val="00B82386"/>
    <w:rsid w:val="00B912D6"/>
    <w:rsid w:val="00B91E0B"/>
    <w:rsid w:val="00B94EB5"/>
    <w:rsid w:val="00B95969"/>
    <w:rsid w:val="00B96EC3"/>
    <w:rsid w:val="00B97AA3"/>
    <w:rsid w:val="00BA040E"/>
    <w:rsid w:val="00BA047A"/>
    <w:rsid w:val="00BA0E57"/>
    <w:rsid w:val="00BA181A"/>
    <w:rsid w:val="00BA19C8"/>
    <w:rsid w:val="00BA6052"/>
    <w:rsid w:val="00BA6E38"/>
    <w:rsid w:val="00BB093D"/>
    <w:rsid w:val="00BB27BE"/>
    <w:rsid w:val="00BB6F57"/>
    <w:rsid w:val="00BC44E2"/>
    <w:rsid w:val="00BC4AFF"/>
    <w:rsid w:val="00BC7053"/>
    <w:rsid w:val="00BD0B09"/>
    <w:rsid w:val="00BD384F"/>
    <w:rsid w:val="00BD71A0"/>
    <w:rsid w:val="00BD793B"/>
    <w:rsid w:val="00BE30D9"/>
    <w:rsid w:val="00BE525C"/>
    <w:rsid w:val="00BE6598"/>
    <w:rsid w:val="00BE671D"/>
    <w:rsid w:val="00BE7E7B"/>
    <w:rsid w:val="00BF023B"/>
    <w:rsid w:val="00BF09D6"/>
    <w:rsid w:val="00BF30BD"/>
    <w:rsid w:val="00BF31FD"/>
    <w:rsid w:val="00BF7A01"/>
    <w:rsid w:val="00C023EA"/>
    <w:rsid w:val="00C02779"/>
    <w:rsid w:val="00C06A1E"/>
    <w:rsid w:val="00C1151E"/>
    <w:rsid w:val="00C130B9"/>
    <w:rsid w:val="00C1313D"/>
    <w:rsid w:val="00C14137"/>
    <w:rsid w:val="00C16BE8"/>
    <w:rsid w:val="00C17DF8"/>
    <w:rsid w:val="00C21169"/>
    <w:rsid w:val="00C21595"/>
    <w:rsid w:val="00C21D4B"/>
    <w:rsid w:val="00C22E0B"/>
    <w:rsid w:val="00C23169"/>
    <w:rsid w:val="00C23B5B"/>
    <w:rsid w:val="00C24BB1"/>
    <w:rsid w:val="00C2715D"/>
    <w:rsid w:val="00C32D89"/>
    <w:rsid w:val="00C35997"/>
    <w:rsid w:val="00C35BF7"/>
    <w:rsid w:val="00C3732C"/>
    <w:rsid w:val="00C406F6"/>
    <w:rsid w:val="00C46754"/>
    <w:rsid w:val="00C5000D"/>
    <w:rsid w:val="00C50286"/>
    <w:rsid w:val="00C503FB"/>
    <w:rsid w:val="00C55700"/>
    <w:rsid w:val="00C56643"/>
    <w:rsid w:val="00C63872"/>
    <w:rsid w:val="00C678AB"/>
    <w:rsid w:val="00C67FAB"/>
    <w:rsid w:val="00C715FE"/>
    <w:rsid w:val="00C7282D"/>
    <w:rsid w:val="00C72AFE"/>
    <w:rsid w:val="00C72CFC"/>
    <w:rsid w:val="00C746C0"/>
    <w:rsid w:val="00C76619"/>
    <w:rsid w:val="00C76D65"/>
    <w:rsid w:val="00C77C05"/>
    <w:rsid w:val="00C80A15"/>
    <w:rsid w:val="00C87EDD"/>
    <w:rsid w:val="00C918A3"/>
    <w:rsid w:val="00C94FE0"/>
    <w:rsid w:val="00CA12DE"/>
    <w:rsid w:val="00CA1844"/>
    <w:rsid w:val="00CA3A6A"/>
    <w:rsid w:val="00CA49C8"/>
    <w:rsid w:val="00CA5D9C"/>
    <w:rsid w:val="00CA5E27"/>
    <w:rsid w:val="00CB04FB"/>
    <w:rsid w:val="00CB232A"/>
    <w:rsid w:val="00CB35CB"/>
    <w:rsid w:val="00CB752C"/>
    <w:rsid w:val="00CC0920"/>
    <w:rsid w:val="00CC4071"/>
    <w:rsid w:val="00CC4A02"/>
    <w:rsid w:val="00CC55EC"/>
    <w:rsid w:val="00CC5C38"/>
    <w:rsid w:val="00CC68A6"/>
    <w:rsid w:val="00CD3249"/>
    <w:rsid w:val="00CD7024"/>
    <w:rsid w:val="00CE0120"/>
    <w:rsid w:val="00CE1748"/>
    <w:rsid w:val="00CE55EC"/>
    <w:rsid w:val="00CE7AAC"/>
    <w:rsid w:val="00CF0230"/>
    <w:rsid w:val="00D130D7"/>
    <w:rsid w:val="00D13717"/>
    <w:rsid w:val="00D14309"/>
    <w:rsid w:val="00D15FD5"/>
    <w:rsid w:val="00D20B8F"/>
    <w:rsid w:val="00D23574"/>
    <w:rsid w:val="00D2405F"/>
    <w:rsid w:val="00D24130"/>
    <w:rsid w:val="00D24156"/>
    <w:rsid w:val="00D31910"/>
    <w:rsid w:val="00D31D1A"/>
    <w:rsid w:val="00D32076"/>
    <w:rsid w:val="00D324F9"/>
    <w:rsid w:val="00D32B50"/>
    <w:rsid w:val="00D34146"/>
    <w:rsid w:val="00D36357"/>
    <w:rsid w:val="00D363D9"/>
    <w:rsid w:val="00D365FF"/>
    <w:rsid w:val="00D41CE5"/>
    <w:rsid w:val="00D43193"/>
    <w:rsid w:val="00D44B4E"/>
    <w:rsid w:val="00D45419"/>
    <w:rsid w:val="00D47F51"/>
    <w:rsid w:val="00D50C04"/>
    <w:rsid w:val="00D51653"/>
    <w:rsid w:val="00D51798"/>
    <w:rsid w:val="00D51B44"/>
    <w:rsid w:val="00D52A46"/>
    <w:rsid w:val="00D53B81"/>
    <w:rsid w:val="00D53E69"/>
    <w:rsid w:val="00D56ADB"/>
    <w:rsid w:val="00D57598"/>
    <w:rsid w:val="00D575BC"/>
    <w:rsid w:val="00D707FC"/>
    <w:rsid w:val="00D71CC9"/>
    <w:rsid w:val="00D74070"/>
    <w:rsid w:val="00D84149"/>
    <w:rsid w:val="00D853E2"/>
    <w:rsid w:val="00D85AB7"/>
    <w:rsid w:val="00D85BAA"/>
    <w:rsid w:val="00D86280"/>
    <w:rsid w:val="00D86ED4"/>
    <w:rsid w:val="00D906CF"/>
    <w:rsid w:val="00D90CCB"/>
    <w:rsid w:val="00D912F1"/>
    <w:rsid w:val="00D91C94"/>
    <w:rsid w:val="00D977BC"/>
    <w:rsid w:val="00D97AAE"/>
    <w:rsid w:val="00DA00ED"/>
    <w:rsid w:val="00DA028E"/>
    <w:rsid w:val="00DA1C96"/>
    <w:rsid w:val="00DA1DC7"/>
    <w:rsid w:val="00DA69A1"/>
    <w:rsid w:val="00DA6C90"/>
    <w:rsid w:val="00DB3AE8"/>
    <w:rsid w:val="00DB3E7F"/>
    <w:rsid w:val="00DB438E"/>
    <w:rsid w:val="00DC1E44"/>
    <w:rsid w:val="00DC4498"/>
    <w:rsid w:val="00DC47AF"/>
    <w:rsid w:val="00DC4B45"/>
    <w:rsid w:val="00DC714A"/>
    <w:rsid w:val="00DD2072"/>
    <w:rsid w:val="00DD37F5"/>
    <w:rsid w:val="00DD4145"/>
    <w:rsid w:val="00DD7B71"/>
    <w:rsid w:val="00DE1DA1"/>
    <w:rsid w:val="00DE1EA9"/>
    <w:rsid w:val="00DE767E"/>
    <w:rsid w:val="00DE78FD"/>
    <w:rsid w:val="00DF035E"/>
    <w:rsid w:val="00DF3080"/>
    <w:rsid w:val="00DF4CC0"/>
    <w:rsid w:val="00E0099B"/>
    <w:rsid w:val="00E0189D"/>
    <w:rsid w:val="00E0240C"/>
    <w:rsid w:val="00E02E72"/>
    <w:rsid w:val="00E034C8"/>
    <w:rsid w:val="00E05E96"/>
    <w:rsid w:val="00E10EBC"/>
    <w:rsid w:val="00E132AC"/>
    <w:rsid w:val="00E157E8"/>
    <w:rsid w:val="00E16B9A"/>
    <w:rsid w:val="00E21AEF"/>
    <w:rsid w:val="00E22A0E"/>
    <w:rsid w:val="00E24D86"/>
    <w:rsid w:val="00E25FE5"/>
    <w:rsid w:val="00E30C2F"/>
    <w:rsid w:val="00E31A81"/>
    <w:rsid w:val="00E324BB"/>
    <w:rsid w:val="00E40168"/>
    <w:rsid w:val="00E42137"/>
    <w:rsid w:val="00E450BF"/>
    <w:rsid w:val="00E4510F"/>
    <w:rsid w:val="00E46620"/>
    <w:rsid w:val="00E46915"/>
    <w:rsid w:val="00E47723"/>
    <w:rsid w:val="00E51859"/>
    <w:rsid w:val="00E51CE0"/>
    <w:rsid w:val="00E52F4E"/>
    <w:rsid w:val="00E53825"/>
    <w:rsid w:val="00E55059"/>
    <w:rsid w:val="00E57642"/>
    <w:rsid w:val="00E576E0"/>
    <w:rsid w:val="00E57E29"/>
    <w:rsid w:val="00E60FCF"/>
    <w:rsid w:val="00E612F8"/>
    <w:rsid w:val="00E62F38"/>
    <w:rsid w:val="00E64833"/>
    <w:rsid w:val="00E64A00"/>
    <w:rsid w:val="00E64A28"/>
    <w:rsid w:val="00E66BDF"/>
    <w:rsid w:val="00E673BF"/>
    <w:rsid w:val="00E73E87"/>
    <w:rsid w:val="00E7522B"/>
    <w:rsid w:val="00E75CB3"/>
    <w:rsid w:val="00E8038C"/>
    <w:rsid w:val="00E80451"/>
    <w:rsid w:val="00E80522"/>
    <w:rsid w:val="00E8317C"/>
    <w:rsid w:val="00E8403C"/>
    <w:rsid w:val="00E84860"/>
    <w:rsid w:val="00E84BC3"/>
    <w:rsid w:val="00E850D7"/>
    <w:rsid w:val="00E943FB"/>
    <w:rsid w:val="00E950B4"/>
    <w:rsid w:val="00E968B5"/>
    <w:rsid w:val="00EA0140"/>
    <w:rsid w:val="00EA1D09"/>
    <w:rsid w:val="00EA5325"/>
    <w:rsid w:val="00EA53DA"/>
    <w:rsid w:val="00EB0C68"/>
    <w:rsid w:val="00EB1AEC"/>
    <w:rsid w:val="00EB5ADC"/>
    <w:rsid w:val="00EC0870"/>
    <w:rsid w:val="00EC1304"/>
    <w:rsid w:val="00EC34BE"/>
    <w:rsid w:val="00EC4F1E"/>
    <w:rsid w:val="00EC5DD0"/>
    <w:rsid w:val="00EC6BF1"/>
    <w:rsid w:val="00EC6E39"/>
    <w:rsid w:val="00ED0FE8"/>
    <w:rsid w:val="00ED3A8D"/>
    <w:rsid w:val="00ED3B14"/>
    <w:rsid w:val="00ED4FB8"/>
    <w:rsid w:val="00ED671E"/>
    <w:rsid w:val="00EE02DE"/>
    <w:rsid w:val="00EE477D"/>
    <w:rsid w:val="00EE48AC"/>
    <w:rsid w:val="00EE51E2"/>
    <w:rsid w:val="00EE5FFA"/>
    <w:rsid w:val="00EE623B"/>
    <w:rsid w:val="00EE6BEB"/>
    <w:rsid w:val="00EE72EE"/>
    <w:rsid w:val="00EE7454"/>
    <w:rsid w:val="00EF1318"/>
    <w:rsid w:val="00EF2348"/>
    <w:rsid w:val="00EF395B"/>
    <w:rsid w:val="00EF44B8"/>
    <w:rsid w:val="00EF5FDD"/>
    <w:rsid w:val="00EF73E3"/>
    <w:rsid w:val="00F00A18"/>
    <w:rsid w:val="00F00AD9"/>
    <w:rsid w:val="00F03DCB"/>
    <w:rsid w:val="00F055F8"/>
    <w:rsid w:val="00F06632"/>
    <w:rsid w:val="00F1231B"/>
    <w:rsid w:val="00F13426"/>
    <w:rsid w:val="00F13B89"/>
    <w:rsid w:val="00F1672E"/>
    <w:rsid w:val="00F16ADF"/>
    <w:rsid w:val="00F16F78"/>
    <w:rsid w:val="00F2063B"/>
    <w:rsid w:val="00F21212"/>
    <w:rsid w:val="00F22F58"/>
    <w:rsid w:val="00F24770"/>
    <w:rsid w:val="00F253E6"/>
    <w:rsid w:val="00F25878"/>
    <w:rsid w:val="00F30C92"/>
    <w:rsid w:val="00F34BB1"/>
    <w:rsid w:val="00F3754D"/>
    <w:rsid w:val="00F37721"/>
    <w:rsid w:val="00F41F88"/>
    <w:rsid w:val="00F42163"/>
    <w:rsid w:val="00F4695C"/>
    <w:rsid w:val="00F50B87"/>
    <w:rsid w:val="00F50D19"/>
    <w:rsid w:val="00F5387D"/>
    <w:rsid w:val="00F55733"/>
    <w:rsid w:val="00F60CB6"/>
    <w:rsid w:val="00F657B6"/>
    <w:rsid w:val="00F65CF5"/>
    <w:rsid w:val="00F669B4"/>
    <w:rsid w:val="00F675F3"/>
    <w:rsid w:val="00F721DF"/>
    <w:rsid w:val="00F723E1"/>
    <w:rsid w:val="00F727D2"/>
    <w:rsid w:val="00F741D6"/>
    <w:rsid w:val="00F763AB"/>
    <w:rsid w:val="00F80D5C"/>
    <w:rsid w:val="00F80F8B"/>
    <w:rsid w:val="00F829D9"/>
    <w:rsid w:val="00F82DA8"/>
    <w:rsid w:val="00F91022"/>
    <w:rsid w:val="00F938A9"/>
    <w:rsid w:val="00F960B9"/>
    <w:rsid w:val="00F967D9"/>
    <w:rsid w:val="00F96ED9"/>
    <w:rsid w:val="00F97F6D"/>
    <w:rsid w:val="00FA0D85"/>
    <w:rsid w:val="00FA16F0"/>
    <w:rsid w:val="00FA3D80"/>
    <w:rsid w:val="00FA6D9F"/>
    <w:rsid w:val="00FA7AEC"/>
    <w:rsid w:val="00FA7BE4"/>
    <w:rsid w:val="00FB4546"/>
    <w:rsid w:val="00FB4B3F"/>
    <w:rsid w:val="00FB6D4D"/>
    <w:rsid w:val="00FC489E"/>
    <w:rsid w:val="00FC59A7"/>
    <w:rsid w:val="00FC5E27"/>
    <w:rsid w:val="00FC6715"/>
    <w:rsid w:val="00FC7E76"/>
    <w:rsid w:val="00FD1BE0"/>
    <w:rsid w:val="00FD484B"/>
    <w:rsid w:val="00FD6AA9"/>
    <w:rsid w:val="00FD7242"/>
    <w:rsid w:val="00FE1AF3"/>
    <w:rsid w:val="00FE3DC0"/>
    <w:rsid w:val="00FE41E0"/>
    <w:rsid w:val="00FE56C1"/>
    <w:rsid w:val="00FE6E4F"/>
    <w:rsid w:val="00FF08A9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E34C09"/>
  <w15:docId w15:val="{75AB67E8-15DC-41EF-B49A-313557CC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65A1"/>
    <w:pPr>
      <w:widowControl/>
      <w:spacing w:before="300" w:after="40" w:line="276" w:lineRule="auto"/>
      <w:jc w:val="left"/>
      <w:outlineLvl w:val="0"/>
    </w:pPr>
    <w:rPr>
      <w:smallCaps/>
      <w:spacing w:val="5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65A1"/>
    <w:pPr>
      <w:widowControl/>
      <w:spacing w:before="240" w:after="80" w:line="276" w:lineRule="auto"/>
      <w:jc w:val="left"/>
      <w:outlineLvl w:val="1"/>
    </w:pPr>
    <w:rPr>
      <w:smallCaps/>
      <w:spacing w:val="5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65A1"/>
    <w:pPr>
      <w:widowControl/>
      <w:spacing w:line="276" w:lineRule="auto"/>
      <w:jc w:val="left"/>
      <w:outlineLvl w:val="2"/>
    </w:pPr>
    <w:rPr>
      <w:smallCaps/>
      <w:spacing w:val="5"/>
      <w:kern w:val="0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65A1"/>
    <w:pPr>
      <w:widowControl/>
      <w:spacing w:before="240" w:line="276" w:lineRule="auto"/>
      <w:jc w:val="left"/>
      <w:outlineLvl w:val="3"/>
    </w:pPr>
    <w:rPr>
      <w:smallCaps/>
      <w:spacing w:val="10"/>
      <w:kern w:val="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65A1"/>
    <w:pPr>
      <w:widowControl/>
      <w:spacing w:before="200" w:line="276" w:lineRule="auto"/>
      <w:jc w:val="left"/>
      <w:outlineLvl w:val="4"/>
    </w:pPr>
    <w:rPr>
      <w:smallCaps/>
      <w:color w:val="C45911" w:themeColor="accent2" w:themeShade="BF"/>
      <w:spacing w:val="10"/>
      <w:kern w:val="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65A1"/>
    <w:pPr>
      <w:widowControl/>
      <w:spacing w:line="276" w:lineRule="auto"/>
      <w:jc w:val="left"/>
      <w:outlineLvl w:val="5"/>
    </w:pPr>
    <w:rPr>
      <w:smallCaps/>
      <w:color w:val="ED7D31" w:themeColor="accent2"/>
      <w:spacing w:val="5"/>
      <w:kern w:val="0"/>
      <w:sz w:val="22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65A1"/>
    <w:pPr>
      <w:widowControl/>
      <w:spacing w:line="276" w:lineRule="auto"/>
      <w:jc w:val="left"/>
      <w:outlineLvl w:val="6"/>
    </w:pPr>
    <w:rPr>
      <w:b/>
      <w:smallCaps/>
      <w:color w:val="ED7D31" w:themeColor="accent2"/>
      <w:spacing w:val="10"/>
      <w:kern w:val="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65A1"/>
    <w:pPr>
      <w:widowControl/>
      <w:spacing w:line="276" w:lineRule="auto"/>
      <w:jc w:val="left"/>
      <w:outlineLvl w:val="7"/>
    </w:pPr>
    <w:rPr>
      <w:b/>
      <w:i/>
      <w:smallCaps/>
      <w:color w:val="C45911" w:themeColor="accent2" w:themeShade="BF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65A1"/>
    <w:pPr>
      <w:widowControl/>
      <w:spacing w:line="276" w:lineRule="auto"/>
      <w:jc w:val="left"/>
      <w:outlineLvl w:val="8"/>
    </w:pPr>
    <w:rPr>
      <w:b/>
      <w:i/>
      <w:smallCaps/>
      <w:color w:val="823B0B" w:themeColor="accent2" w:themeShade="7F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65A1"/>
    <w:rPr>
      <w:smallCaps/>
      <w:spacing w:val="5"/>
      <w:kern w:val="0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765A1"/>
    <w:rPr>
      <w:smallCaps/>
      <w:spacing w:val="5"/>
      <w:kern w:val="0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765A1"/>
    <w:rPr>
      <w:smallCaps/>
      <w:spacing w:val="5"/>
      <w:kern w:val="0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765A1"/>
    <w:rPr>
      <w:smallCaps/>
      <w:spacing w:val="10"/>
      <w:kern w:val="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sid w:val="00B765A1"/>
    <w:rPr>
      <w:smallCaps/>
      <w:color w:val="C45911" w:themeColor="accent2" w:themeShade="BF"/>
      <w:spacing w:val="10"/>
      <w:kern w:val="0"/>
      <w:sz w:val="22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B765A1"/>
    <w:rPr>
      <w:smallCaps/>
      <w:color w:val="ED7D31" w:themeColor="accent2"/>
      <w:spacing w:val="5"/>
      <w:kern w:val="0"/>
      <w:sz w:val="22"/>
      <w:szCs w:val="20"/>
    </w:rPr>
  </w:style>
  <w:style w:type="character" w:customStyle="1" w:styleId="70">
    <w:name w:val="見出し 7 (文字)"/>
    <w:basedOn w:val="a0"/>
    <w:link w:val="7"/>
    <w:uiPriority w:val="9"/>
    <w:semiHidden/>
    <w:rsid w:val="00B765A1"/>
    <w:rPr>
      <w:b/>
      <w:smallCaps/>
      <w:color w:val="ED7D31" w:themeColor="accent2"/>
      <w:spacing w:val="10"/>
      <w:kern w:val="0"/>
      <w:sz w:val="20"/>
      <w:szCs w:val="20"/>
    </w:rPr>
  </w:style>
  <w:style w:type="character" w:customStyle="1" w:styleId="80">
    <w:name w:val="見出し 8 (文字)"/>
    <w:basedOn w:val="a0"/>
    <w:link w:val="8"/>
    <w:uiPriority w:val="9"/>
    <w:semiHidden/>
    <w:rsid w:val="00B765A1"/>
    <w:rPr>
      <w:b/>
      <w:i/>
      <w:smallCaps/>
      <w:color w:val="C45911" w:themeColor="accent2" w:themeShade="BF"/>
      <w:kern w:val="0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B765A1"/>
    <w:rPr>
      <w:b/>
      <w:i/>
      <w:smallCaps/>
      <w:color w:val="823B0B" w:themeColor="accent2" w:themeShade="7F"/>
      <w:kern w:val="0"/>
      <w:sz w:val="20"/>
      <w:szCs w:val="20"/>
    </w:rPr>
  </w:style>
  <w:style w:type="character" w:styleId="a3">
    <w:name w:val="Hyperlink"/>
    <w:basedOn w:val="a0"/>
    <w:uiPriority w:val="99"/>
    <w:unhideWhenUsed/>
    <w:rsid w:val="00B765A1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B765A1"/>
    <w:rPr>
      <w:color w:val="954F72" w:themeColor="followed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765A1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765A1"/>
  </w:style>
  <w:style w:type="paragraph" w:customStyle="1" w:styleId="EndNoteBibliographyTitle">
    <w:name w:val="EndNote Bibliography Title"/>
    <w:basedOn w:val="a"/>
    <w:link w:val="EndNoteBibliographyTitle0"/>
    <w:rsid w:val="00B765A1"/>
    <w:pPr>
      <w:widowControl/>
      <w:spacing w:after="200" w:line="276" w:lineRule="auto"/>
      <w:jc w:val="center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65A1"/>
    <w:rPr>
      <w:rFonts w:ascii="DengXian" w:eastAsia="DengXian" w:hAnsi="DengXi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765A1"/>
    <w:pPr>
      <w:widowControl/>
      <w:spacing w:after="200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B765A1"/>
    <w:rPr>
      <w:rFonts w:ascii="DengXian" w:eastAsia="DengXian" w:hAnsi="DengXian"/>
      <w:kern w:val="0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B765A1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qFormat/>
    <w:rsid w:val="00B765A1"/>
    <w:pPr>
      <w:widowControl/>
      <w:spacing w:after="200" w:line="276" w:lineRule="auto"/>
    </w:pPr>
    <w:rPr>
      <w:kern w:val="0"/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qFormat/>
    <w:rsid w:val="00B765A1"/>
    <w:rPr>
      <w:kern w:val="0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765A1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B765A1"/>
    <w:rPr>
      <w:b/>
      <w:bCs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B765A1"/>
    <w:pPr>
      <w:widowControl/>
      <w:tabs>
        <w:tab w:val="center" w:pos="4153"/>
        <w:tab w:val="right" w:pos="8306"/>
      </w:tabs>
      <w:snapToGrid w:val="0"/>
      <w:spacing w:after="200" w:line="276" w:lineRule="auto"/>
      <w:jc w:val="left"/>
    </w:pPr>
    <w:rPr>
      <w:kern w:val="0"/>
      <w:sz w:val="18"/>
      <w:szCs w:val="18"/>
    </w:rPr>
  </w:style>
  <w:style w:type="character" w:customStyle="1" w:styleId="ac">
    <w:name w:val="フッター (文字)"/>
    <w:basedOn w:val="a0"/>
    <w:link w:val="ab"/>
    <w:uiPriority w:val="99"/>
    <w:rsid w:val="00B765A1"/>
    <w:rPr>
      <w:kern w:val="0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B765A1"/>
  </w:style>
  <w:style w:type="paragraph" w:styleId="ae">
    <w:name w:val="caption"/>
    <w:basedOn w:val="a"/>
    <w:next w:val="a"/>
    <w:uiPriority w:val="35"/>
    <w:semiHidden/>
    <w:unhideWhenUsed/>
    <w:qFormat/>
    <w:rsid w:val="00B765A1"/>
    <w:pPr>
      <w:widowControl/>
      <w:spacing w:after="200" w:line="276" w:lineRule="auto"/>
    </w:pPr>
    <w:rPr>
      <w:b/>
      <w:bCs/>
      <w:caps/>
      <w:kern w:val="0"/>
      <w:sz w:val="16"/>
      <w:szCs w:val="18"/>
    </w:rPr>
  </w:style>
  <w:style w:type="paragraph" w:styleId="af">
    <w:name w:val="Title"/>
    <w:basedOn w:val="a"/>
    <w:next w:val="a"/>
    <w:link w:val="af0"/>
    <w:uiPriority w:val="10"/>
    <w:qFormat/>
    <w:rsid w:val="00B765A1"/>
    <w:pPr>
      <w:widowControl/>
      <w:pBdr>
        <w:top w:val="single" w:sz="12" w:space="1" w:color="ED7D31" w:themeColor="accent2"/>
      </w:pBdr>
      <w:spacing w:after="200"/>
      <w:jc w:val="right"/>
    </w:pPr>
    <w:rPr>
      <w:smallCaps/>
      <w:kern w:val="0"/>
      <w:sz w:val="48"/>
      <w:szCs w:val="48"/>
    </w:rPr>
  </w:style>
  <w:style w:type="character" w:customStyle="1" w:styleId="af0">
    <w:name w:val="表題 (文字)"/>
    <w:basedOn w:val="a0"/>
    <w:link w:val="af"/>
    <w:uiPriority w:val="10"/>
    <w:rsid w:val="00B765A1"/>
    <w:rPr>
      <w:smallCaps/>
      <w:kern w:val="0"/>
      <w:sz w:val="48"/>
      <w:szCs w:val="48"/>
    </w:rPr>
  </w:style>
  <w:style w:type="paragraph" w:styleId="af1">
    <w:name w:val="Subtitle"/>
    <w:basedOn w:val="a"/>
    <w:next w:val="a"/>
    <w:link w:val="af2"/>
    <w:uiPriority w:val="11"/>
    <w:qFormat/>
    <w:rsid w:val="00B765A1"/>
    <w:pPr>
      <w:widowControl/>
      <w:spacing w:after="720"/>
      <w:jc w:val="right"/>
    </w:pPr>
    <w:rPr>
      <w:rFonts w:asciiTheme="majorHAnsi" w:eastAsiaTheme="majorEastAsia" w:hAnsiTheme="majorHAnsi" w:cstheme="majorBidi"/>
      <w:kern w:val="0"/>
      <w:sz w:val="20"/>
      <w:szCs w:val="22"/>
    </w:rPr>
  </w:style>
  <w:style w:type="character" w:customStyle="1" w:styleId="af2">
    <w:name w:val="副題 (文字)"/>
    <w:basedOn w:val="a0"/>
    <w:link w:val="af1"/>
    <w:uiPriority w:val="11"/>
    <w:rsid w:val="00B765A1"/>
    <w:rPr>
      <w:rFonts w:asciiTheme="majorHAnsi" w:eastAsiaTheme="majorEastAsia" w:hAnsiTheme="majorHAnsi" w:cstheme="majorBidi"/>
      <w:kern w:val="0"/>
      <w:sz w:val="20"/>
      <w:szCs w:val="22"/>
    </w:rPr>
  </w:style>
  <w:style w:type="character" w:styleId="af3">
    <w:name w:val="Strong"/>
    <w:uiPriority w:val="22"/>
    <w:qFormat/>
    <w:rsid w:val="00B765A1"/>
    <w:rPr>
      <w:b/>
      <w:color w:val="ED7D31" w:themeColor="accent2"/>
    </w:rPr>
  </w:style>
  <w:style w:type="character" w:styleId="af4">
    <w:name w:val="Emphasis"/>
    <w:uiPriority w:val="20"/>
    <w:qFormat/>
    <w:rsid w:val="00B765A1"/>
    <w:rPr>
      <w:b/>
      <w:i/>
      <w:spacing w:val="10"/>
    </w:rPr>
  </w:style>
  <w:style w:type="paragraph" w:styleId="af5">
    <w:name w:val="No Spacing"/>
    <w:basedOn w:val="a"/>
    <w:link w:val="af6"/>
    <w:uiPriority w:val="1"/>
    <w:qFormat/>
    <w:rsid w:val="00B765A1"/>
    <w:pPr>
      <w:widowControl/>
    </w:pPr>
    <w:rPr>
      <w:kern w:val="0"/>
      <w:sz w:val="20"/>
      <w:szCs w:val="20"/>
    </w:rPr>
  </w:style>
  <w:style w:type="character" w:customStyle="1" w:styleId="af6">
    <w:name w:val="行間詰め (文字)"/>
    <w:basedOn w:val="a0"/>
    <w:link w:val="af5"/>
    <w:uiPriority w:val="1"/>
    <w:rsid w:val="00B765A1"/>
    <w:rPr>
      <w:kern w:val="0"/>
      <w:sz w:val="20"/>
      <w:szCs w:val="20"/>
    </w:rPr>
  </w:style>
  <w:style w:type="paragraph" w:styleId="af7">
    <w:name w:val="List Paragraph"/>
    <w:basedOn w:val="a"/>
    <w:uiPriority w:val="34"/>
    <w:qFormat/>
    <w:rsid w:val="00B765A1"/>
    <w:pPr>
      <w:widowControl/>
      <w:spacing w:after="200" w:line="276" w:lineRule="auto"/>
      <w:ind w:left="720"/>
      <w:contextualSpacing/>
    </w:pPr>
    <w:rPr>
      <w:kern w:val="0"/>
      <w:sz w:val="20"/>
      <w:szCs w:val="20"/>
    </w:rPr>
  </w:style>
  <w:style w:type="paragraph" w:styleId="af8">
    <w:name w:val="Quote"/>
    <w:basedOn w:val="a"/>
    <w:next w:val="a"/>
    <w:link w:val="af9"/>
    <w:uiPriority w:val="29"/>
    <w:qFormat/>
    <w:rsid w:val="00B765A1"/>
    <w:pPr>
      <w:widowControl/>
      <w:spacing w:after="200" w:line="276" w:lineRule="auto"/>
    </w:pPr>
    <w:rPr>
      <w:i/>
      <w:kern w:val="0"/>
      <w:sz w:val="20"/>
      <w:szCs w:val="20"/>
    </w:rPr>
  </w:style>
  <w:style w:type="character" w:customStyle="1" w:styleId="af9">
    <w:name w:val="引用文 (文字)"/>
    <w:basedOn w:val="a0"/>
    <w:link w:val="af8"/>
    <w:uiPriority w:val="29"/>
    <w:rsid w:val="00B765A1"/>
    <w:rPr>
      <w:i/>
      <w:kern w:val="0"/>
      <w:sz w:val="20"/>
      <w:szCs w:val="20"/>
    </w:rPr>
  </w:style>
  <w:style w:type="paragraph" w:styleId="21">
    <w:name w:val="Intense Quote"/>
    <w:basedOn w:val="a"/>
    <w:next w:val="a"/>
    <w:link w:val="22"/>
    <w:uiPriority w:val="30"/>
    <w:qFormat/>
    <w:rsid w:val="00B765A1"/>
    <w:pPr>
      <w:widowControl/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</w:pPr>
    <w:rPr>
      <w:b/>
      <w:i/>
      <w:color w:val="FFFFFF" w:themeColor="background1"/>
      <w:kern w:val="0"/>
      <w:sz w:val="20"/>
      <w:szCs w:val="20"/>
    </w:rPr>
  </w:style>
  <w:style w:type="character" w:customStyle="1" w:styleId="22">
    <w:name w:val="引用文 2 (文字)"/>
    <w:basedOn w:val="a0"/>
    <w:link w:val="21"/>
    <w:uiPriority w:val="30"/>
    <w:rsid w:val="00B765A1"/>
    <w:rPr>
      <w:b/>
      <w:i/>
      <w:color w:val="FFFFFF" w:themeColor="background1"/>
      <w:kern w:val="0"/>
      <w:sz w:val="20"/>
      <w:szCs w:val="20"/>
      <w:shd w:val="clear" w:color="auto" w:fill="ED7D31" w:themeFill="accent2"/>
    </w:rPr>
  </w:style>
  <w:style w:type="character" w:styleId="afa">
    <w:name w:val="Subtle Emphasis"/>
    <w:uiPriority w:val="19"/>
    <w:qFormat/>
    <w:rsid w:val="00B765A1"/>
    <w:rPr>
      <w:i/>
    </w:rPr>
  </w:style>
  <w:style w:type="character" w:styleId="23">
    <w:name w:val="Intense Emphasis"/>
    <w:uiPriority w:val="21"/>
    <w:qFormat/>
    <w:rsid w:val="00B765A1"/>
    <w:rPr>
      <w:b/>
      <w:i/>
      <w:color w:val="ED7D31" w:themeColor="accent2"/>
      <w:spacing w:val="10"/>
    </w:rPr>
  </w:style>
  <w:style w:type="character" w:styleId="afb">
    <w:name w:val="Subtle Reference"/>
    <w:uiPriority w:val="31"/>
    <w:qFormat/>
    <w:rsid w:val="00B765A1"/>
    <w:rPr>
      <w:b/>
    </w:rPr>
  </w:style>
  <w:style w:type="character" w:styleId="24">
    <w:name w:val="Intense Reference"/>
    <w:uiPriority w:val="32"/>
    <w:qFormat/>
    <w:rsid w:val="00B765A1"/>
    <w:rPr>
      <w:b/>
      <w:bCs/>
      <w:smallCaps/>
      <w:spacing w:val="5"/>
      <w:sz w:val="22"/>
      <w:szCs w:val="22"/>
      <w:u w:val="single"/>
    </w:rPr>
  </w:style>
  <w:style w:type="character" w:styleId="afc">
    <w:name w:val="Book Title"/>
    <w:uiPriority w:val="33"/>
    <w:qFormat/>
    <w:rsid w:val="00B765A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afd">
    <w:name w:val="TOC Heading"/>
    <w:basedOn w:val="1"/>
    <w:next w:val="a"/>
    <w:uiPriority w:val="39"/>
    <w:semiHidden/>
    <w:unhideWhenUsed/>
    <w:qFormat/>
    <w:rsid w:val="00B765A1"/>
    <w:pPr>
      <w:outlineLvl w:val="9"/>
    </w:pPr>
  </w:style>
  <w:style w:type="paragraph" w:styleId="Web">
    <w:name w:val="Normal (Web)"/>
    <w:basedOn w:val="a"/>
    <w:uiPriority w:val="99"/>
    <w:unhideWhenUsed/>
    <w:rsid w:val="00B765A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afe">
    <w:name w:val="header"/>
    <w:basedOn w:val="a"/>
    <w:link w:val="aff"/>
    <w:uiPriority w:val="99"/>
    <w:unhideWhenUsed/>
    <w:rsid w:val="00B765A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kern w:val="0"/>
      <w:sz w:val="18"/>
      <w:szCs w:val="18"/>
    </w:rPr>
  </w:style>
  <w:style w:type="character" w:customStyle="1" w:styleId="aff">
    <w:name w:val="ヘッダー (文字)"/>
    <w:basedOn w:val="a0"/>
    <w:link w:val="afe"/>
    <w:uiPriority w:val="99"/>
    <w:rsid w:val="00B765A1"/>
    <w:rPr>
      <w:kern w:val="0"/>
      <w:sz w:val="18"/>
      <w:szCs w:val="18"/>
    </w:rPr>
  </w:style>
  <w:style w:type="paragraph" w:styleId="aff0">
    <w:name w:val="Balloon Text"/>
    <w:basedOn w:val="a"/>
    <w:link w:val="aff1"/>
    <w:uiPriority w:val="99"/>
    <w:semiHidden/>
    <w:unhideWhenUsed/>
    <w:rsid w:val="00FA6D9F"/>
    <w:rPr>
      <w:rFonts w:ascii="Segoe UI" w:hAnsi="Segoe UI" w:cs="Segoe UI"/>
      <w:sz w:val="18"/>
      <w:szCs w:val="18"/>
    </w:rPr>
  </w:style>
  <w:style w:type="character" w:customStyle="1" w:styleId="aff1">
    <w:name w:val="吹き出し (文字)"/>
    <w:basedOn w:val="a0"/>
    <w:link w:val="aff0"/>
    <w:uiPriority w:val="99"/>
    <w:semiHidden/>
    <w:rsid w:val="00FA6D9F"/>
    <w:rPr>
      <w:rFonts w:ascii="Segoe UI" w:hAnsi="Segoe UI" w:cs="Segoe UI"/>
      <w:sz w:val="18"/>
      <w:szCs w:val="18"/>
    </w:rPr>
  </w:style>
  <w:style w:type="table" w:styleId="aff2">
    <w:name w:val="Table Grid"/>
    <w:basedOn w:val="a1"/>
    <w:uiPriority w:val="39"/>
    <w:rsid w:val="00EC1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Revision"/>
    <w:hidden/>
    <w:uiPriority w:val="99"/>
    <w:semiHidden/>
    <w:rsid w:val="00685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1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6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1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8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8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6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8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5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3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5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7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8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13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8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0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5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70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0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8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5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9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45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5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6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5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9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2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6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3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262D2D-4695-3349-8D13-84EDCD62321A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AA7A1D7AEEAF54EB17D21946B02ACF1" ma:contentTypeVersion="10" ma:contentTypeDescription="新しいドキュメントを作成します。" ma:contentTypeScope="" ma:versionID="e6fca24e5a9f9383c1397d9e38b21e07">
  <xsd:schema xmlns:xsd="http://www.w3.org/2001/XMLSchema" xmlns:xs="http://www.w3.org/2001/XMLSchema" xmlns:p="http://schemas.microsoft.com/office/2006/metadata/properties" xmlns:ns2="445d14ba-0e4f-4e86-88e7-fd88c10db247" xmlns:ns3="95521e57-0db3-43a5-8aa2-5ea58f39a56a" targetNamespace="http://schemas.microsoft.com/office/2006/metadata/properties" ma:root="true" ma:fieldsID="b45e65fa459f258105ed628e65ba9b84" ns2:_="" ns3:_="">
    <xsd:import namespace="445d14ba-0e4f-4e86-88e7-fd88c10db247"/>
    <xsd:import namespace="95521e57-0db3-43a5-8aa2-5ea58f39a5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d14ba-0e4f-4e86-88e7-fd88c10db2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365513da-f6bc-40cf-9f65-f2a83bf17e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21e57-0db3-43a5-8aa2-5ea58f39a56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37c78ac-a006-47f1-bab0-2d5eaf777904}" ma:internalName="TaxCatchAll" ma:showField="CatchAllData" ma:web="95521e57-0db3-43a5-8aa2-5ea58f39a5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45d14ba-0e4f-4e86-88e7-fd88c10db247">
      <Terms xmlns="http://schemas.microsoft.com/office/infopath/2007/PartnerControls"/>
    </lcf76f155ced4ddcb4097134ff3c332f>
    <TaxCatchAll xmlns="95521e57-0db3-43a5-8aa2-5ea58f39a56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31500-2719-4F96-836B-497946653E84}"/>
</file>

<file path=customXml/itemProps2.xml><?xml version="1.0" encoding="utf-8"?>
<ds:datastoreItem xmlns:ds="http://schemas.openxmlformats.org/officeDocument/2006/customXml" ds:itemID="{641827E1-1990-4017-8C51-C57C37421B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84C13D-D813-46BF-A5E6-827A368B4956}">
  <ds:schemaRefs>
    <ds:schemaRef ds:uri="48e0d462-1022-4eff-8d8f-87d715ab0922"/>
    <ds:schemaRef ds:uri="http://purl.org/dc/terms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af08bc27-9b50-4f37-8fdf-62f2f6e5f0d5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2513A7F-F396-40ED-8342-22543A6EBDA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35BF293-2A20-444B-ADF7-B8DCE9859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443</Words>
  <Characters>8228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o</dc:creator>
  <cp:lastModifiedBy>Sayo Kodama</cp:lastModifiedBy>
  <cp:revision>3</cp:revision>
  <cp:lastPrinted>2021-11-29T08:45:00Z</cp:lastPrinted>
  <dcterms:created xsi:type="dcterms:W3CDTF">2022-09-07T08:52:00Z</dcterms:created>
  <dcterms:modified xsi:type="dcterms:W3CDTF">2022-09-07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163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ContentTypeId">
    <vt:lpwstr>0x0101006AA7A1D7AEEAF54EB17D21946B02ACF1</vt:lpwstr>
  </property>
</Properties>
</file>